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EE671" w14:textId="57D295DA" w:rsidR="00E005BA" w:rsidRPr="00072F81" w:rsidRDefault="003A7A39" w:rsidP="00072F81">
      <w:pPr>
        <w:shd w:val="clear" w:color="auto" w:fill="FFFFFF" w:themeFill="background1"/>
        <w:spacing w:afterLines="50" w:after="156" w:line="360" w:lineRule="auto"/>
        <w:rPr>
          <w:rFonts w:ascii="Times New Roman" w:hAnsi="Times New Roman" w:cs="Times New Roman"/>
          <w:sz w:val="24"/>
          <w:szCs w:val="32"/>
        </w:rPr>
      </w:pPr>
      <w:r w:rsidRPr="00072F81">
        <w:rPr>
          <w:rFonts w:ascii="Times New Roman" w:hAnsi="Times New Roman" w:cs="Times New Roman" w:hint="eastAsia"/>
          <w:b/>
          <w:bCs/>
          <w:sz w:val="24"/>
          <w:szCs w:val="32"/>
        </w:rPr>
        <w:t xml:space="preserve">Supplementary </w:t>
      </w:r>
      <w:r w:rsidR="00FF55DD" w:rsidRPr="00072F81">
        <w:rPr>
          <w:rFonts w:ascii="Times New Roman" w:hAnsi="Times New Roman" w:cs="Times New Roman"/>
          <w:b/>
          <w:bCs/>
          <w:sz w:val="24"/>
          <w:szCs w:val="32"/>
        </w:rPr>
        <w:t>Questionnaire</w:t>
      </w:r>
      <w:r w:rsidRPr="00072F81">
        <w:rPr>
          <w:rFonts w:ascii="Times New Roman" w:hAnsi="Times New Roman" w:cs="Times New Roman" w:hint="eastAsia"/>
          <w:sz w:val="24"/>
          <w:szCs w:val="32"/>
        </w:rPr>
        <w:t xml:space="preserve"> (Chinese and English version) </w:t>
      </w:r>
    </w:p>
    <w:p w14:paraId="1CAB758A" w14:textId="77777777" w:rsidR="00E005BA" w:rsidRPr="00072F81" w:rsidRDefault="003A7A39" w:rsidP="00072F81">
      <w:pPr>
        <w:shd w:val="clear" w:color="auto" w:fill="FFFFFF" w:themeFill="background1"/>
        <w:spacing w:line="360" w:lineRule="auto"/>
        <w:jc w:val="center"/>
        <w:rPr>
          <w:rFonts w:ascii="Times New Roman" w:hAnsi="Times New Roman"/>
          <w:b/>
          <w:bCs/>
          <w:color w:val="000000" w:themeColor="text1"/>
          <w:sz w:val="28"/>
          <w:szCs w:val="28"/>
        </w:rPr>
      </w:pPr>
      <w:r w:rsidRPr="00072F81">
        <w:rPr>
          <w:rFonts w:ascii="Times New Roman" w:hAnsi="Times New Roman" w:hint="eastAsia"/>
          <w:b/>
          <w:bCs/>
          <w:color w:val="000000" w:themeColor="text1"/>
          <w:sz w:val="28"/>
          <w:szCs w:val="28"/>
        </w:rPr>
        <w:t>关于一线护理人员的创伤后成长研究</w:t>
      </w:r>
    </w:p>
    <w:p w14:paraId="78C8E59A" w14:textId="77777777" w:rsidR="00E005BA" w:rsidRPr="00072F81" w:rsidRDefault="003A7A39" w:rsidP="00072F81">
      <w:pPr>
        <w:shd w:val="clear" w:color="auto" w:fill="FFFFFF" w:themeFill="background1"/>
        <w:spacing w:afterLines="50" w:after="156" w:line="360" w:lineRule="auto"/>
        <w:jc w:val="center"/>
        <w:rPr>
          <w:rFonts w:ascii="Times New Roman" w:hAnsi="Times New Roman"/>
          <w:b/>
          <w:bCs/>
          <w:color w:val="000000" w:themeColor="text1"/>
          <w:sz w:val="28"/>
          <w:szCs w:val="28"/>
          <w:shd w:val="clear" w:color="FFFFFF" w:fill="D9D9D9"/>
        </w:rPr>
      </w:pPr>
      <w:r w:rsidRPr="00072F81">
        <w:rPr>
          <w:rFonts w:ascii="Times New Roman" w:hAnsi="Times New Roman" w:hint="eastAsia"/>
          <w:b/>
          <w:bCs/>
          <w:color w:val="000000" w:themeColor="text1"/>
          <w:sz w:val="28"/>
          <w:szCs w:val="28"/>
          <w:shd w:val="clear" w:color="FFFFFF" w:fill="D9D9D9"/>
        </w:rPr>
        <w:t>A study of post-traumatic growth in front-line nurses</w:t>
      </w:r>
    </w:p>
    <w:p w14:paraId="4E1D472C"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尊敬的女士</w:t>
      </w:r>
      <w:r w:rsidRPr="00072F81">
        <w:rPr>
          <w:rFonts w:ascii="Times New Roman" w:hAnsi="Times New Roman" w:hint="eastAsia"/>
          <w:sz w:val="24"/>
          <w:szCs w:val="32"/>
        </w:rPr>
        <w:t>/</w:t>
      </w:r>
      <w:r w:rsidRPr="00072F81">
        <w:rPr>
          <w:rFonts w:ascii="Times New Roman" w:hAnsi="Times New Roman" w:hint="eastAsia"/>
          <w:sz w:val="24"/>
          <w:szCs w:val="32"/>
        </w:rPr>
        <w:t>先生：</w:t>
      </w:r>
    </w:p>
    <w:p w14:paraId="54403122" w14:textId="7DE9EB4F"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好！请您仔细阅读每一项叙述，并选择符合您条件和意愿的选项。这是一份学术性问卷，不需要填写个人姓名，您所填的答案仅供整体统计分析之用，绝不个别处理或公开发表，资料完全保密，不对任何人泄露，请您放心填答。十分感谢您的协助以及对本研究的支持！</w:t>
      </w:r>
    </w:p>
    <w:p w14:paraId="11F530CF" w14:textId="77777777" w:rsidR="00072F81" w:rsidRPr="00072F81" w:rsidRDefault="00072F81" w:rsidP="00072F81">
      <w:pPr>
        <w:shd w:val="clear" w:color="auto" w:fill="FFFFFF" w:themeFill="background1"/>
        <w:spacing w:line="360" w:lineRule="auto"/>
        <w:ind w:firstLineChars="200" w:firstLine="480"/>
        <w:rPr>
          <w:rFonts w:ascii="Times New Roman" w:hAnsi="Times New Roman" w:hint="eastAsia"/>
          <w:sz w:val="24"/>
          <w:szCs w:val="32"/>
        </w:rPr>
      </w:pPr>
    </w:p>
    <w:p w14:paraId="3DA9D080"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Dear Madam/Sir:</w:t>
      </w:r>
    </w:p>
    <w:p w14:paraId="36B08E99"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 xml:space="preserve">Hello! Please read each statement carefully and select the option. This is an academic </w:t>
      </w:r>
      <w:proofErr w:type="gramStart"/>
      <w:r w:rsidRPr="00072F81">
        <w:rPr>
          <w:rFonts w:ascii="Times New Roman" w:hAnsi="Times New Roman" w:hint="eastAsia"/>
          <w:sz w:val="24"/>
          <w:szCs w:val="32"/>
          <w:shd w:val="clear" w:color="FFFFFF" w:fill="D9D9D9"/>
        </w:rPr>
        <w:t>questionnaire,</w:t>
      </w:r>
      <w:proofErr w:type="gramEnd"/>
      <w:r w:rsidRPr="00072F81">
        <w:rPr>
          <w:rFonts w:ascii="Times New Roman" w:hAnsi="Times New Roman" w:hint="eastAsia"/>
          <w:sz w:val="24"/>
          <w:szCs w:val="32"/>
          <w:shd w:val="clear" w:color="FFFFFF" w:fill="D9D9D9"/>
        </w:rPr>
        <w:t xml:space="preserve"> you do not need to</w:t>
      </w:r>
      <w:r w:rsidRPr="00072F81">
        <w:rPr>
          <w:rFonts w:ascii="Times New Roman" w:hAnsi="Times New Roman" w:hint="eastAsia"/>
          <w:sz w:val="24"/>
          <w:szCs w:val="32"/>
          <w:shd w:val="clear" w:color="FFFFFF" w:fill="D9D9D9"/>
        </w:rPr>
        <w:t xml:space="preserve"> fill in the personal name. The answer is only for statistical analysis, will not be individually processed or published. The data will not be disclosed to anyone, please feel free to fill in. Thank you very much for your assistance and support for this st</w:t>
      </w:r>
      <w:r w:rsidRPr="00072F81">
        <w:rPr>
          <w:rFonts w:ascii="Times New Roman" w:hAnsi="Times New Roman" w:hint="eastAsia"/>
          <w:sz w:val="24"/>
          <w:szCs w:val="32"/>
          <w:shd w:val="clear" w:color="FFFFFF" w:fill="D9D9D9"/>
        </w:rPr>
        <w:t>udy!</w:t>
      </w:r>
    </w:p>
    <w:p w14:paraId="2E5B6417" w14:textId="77777777" w:rsidR="00E005BA" w:rsidRPr="00072F81" w:rsidRDefault="003A7A39" w:rsidP="00072F81">
      <w:pPr>
        <w:shd w:val="clear" w:color="auto" w:fill="FFFFFF" w:themeFill="background1"/>
        <w:spacing w:beforeLines="50" w:before="156" w:line="360" w:lineRule="auto"/>
        <w:ind w:firstLineChars="200" w:firstLine="482"/>
        <w:rPr>
          <w:rFonts w:ascii="Times New Roman" w:hAnsi="Times New Roman"/>
          <w:b/>
          <w:bCs/>
          <w:sz w:val="24"/>
          <w:szCs w:val="32"/>
          <w:shd w:val="clear" w:color="FFFFFF" w:fill="D9D9D9"/>
          <w:lang w:val="fr-FR"/>
        </w:rPr>
      </w:pPr>
      <w:r w:rsidRPr="00072F81">
        <w:rPr>
          <w:rFonts w:ascii="Times New Roman" w:hAnsi="Times New Roman" w:hint="eastAsia"/>
          <w:b/>
          <w:bCs/>
          <w:sz w:val="24"/>
          <w:szCs w:val="32"/>
        </w:rPr>
        <w:t>一、一般资料问卷</w:t>
      </w:r>
      <w:r w:rsidRPr="00072F81">
        <w:rPr>
          <w:rFonts w:ascii="Times New Roman" w:hAnsi="Times New Roman" w:hint="eastAsia"/>
          <w:b/>
          <w:bCs/>
          <w:sz w:val="24"/>
          <w:szCs w:val="32"/>
          <w:lang w:val="fr-FR"/>
        </w:rPr>
        <w:t xml:space="preserve">  </w:t>
      </w:r>
      <w:r w:rsidRPr="00072F81">
        <w:rPr>
          <w:rFonts w:ascii="Times New Roman" w:hAnsi="Times New Roman" w:hint="eastAsia"/>
          <w:b/>
          <w:bCs/>
          <w:sz w:val="24"/>
          <w:szCs w:val="32"/>
          <w:shd w:val="clear" w:color="FFFFFF" w:fill="D9D9D9"/>
          <w:lang w:val="fr-FR"/>
        </w:rPr>
        <w:t>General information questionnaire</w:t>
      </w:r>
    </w:p>
    <w:p w14:paraId="031B9E66"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性别：</w:t>
      </w:r>
      <w:r w:rsidRPr="00072F81">
        <w:rPr>
          <w:rFonts w:ascii="Times New Roman" w:hAnsi="Times New Roman" w:hint="eastAsia"/>
          <w:sz w:val="24"/>
          <w:szCs w:val="32"/>
          <w:shd w:val="clear" w:color="FFFFFF" w:fill="D9D9D9"/>
        </w:rPr>
        <w:t>Gender</w:t>
      </w:r>
    </w:p>
    <w:p w14:paraId="559872F0"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男</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Male</w:t>
      </w:r>
      <w:proofErr w:type="gramEnd"/>
    </w:p>
    <w:p w14:paraId="547E50C2"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女</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Female</w:t>
      </w:r>
      <w:proofErr w:type="gramEnd"/>
    </w:p>
    <w:p w14:paraId="0CECFEB7"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年龄：</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岁</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Age (years)</w:t>
      </w:r>
    </w:p>
    <w:p w14:paraId="7AF47CF5"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lastRenderedPageBreak/>
        <w:t>您的身高：</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 xml:space="preserve">cm  </w:t>
      </w:r>
      <w:r w:rsidRPr="00072F81">
        <w:rPr>
          <w:rFonts w:ascii="Times New Roman" w:hAnsi="Times New Roman" w:hint="eastAsia"/>
          <w:sz w:val="24"/>
          <w:szCs w:val="32"/>
          <w:shd w:val="clear" w:color="FFFFFF" w:fill="D9D9D9"/>
        </w:rPr>
        <w:t>Height (cm)</w:t>
      </w:r>
    </w:p>
    <w:p w14:paraId="106AB1FA"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体重：</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 xml:space="preserve">kg  </w:t>
      </w:r>
      <w:r w:rsidRPr="00072F81">
        <w:rPr>
          <w:rFonts w:ascii="Times New Roman" w:hAnsi="Times New Roman" w:hint="eastAsia"/>
          <w:sz w:val="24"/>
          <w:szCs w:val="32"/>
          <w:shd w:val="clear" w:color="FFFFFF" w:fill="D9D9D9"/>
        </w:rPr>
        <w:t>Weight (kg)</w:t>
      </w:r>
    </w:p>
    <w:p w14:paraId="683A77BE"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婚姻状况：</w:t>
      </w:r>
      <w:r w:rsidRPr="00072F81">
        <w:rPr>
          <w:rFonts w:ascii="Times New Roman" w:hAnsi="Times New Roman" w:hint="eastAsia"/>
          <w:sz w:val="24"/>
          <w:szCs w:val="32"/>
          <w:shd w:val="clear" w:color="FFFFFF" w:fill="D9D9D9"/>
        </w:rPr>
        <w:t>Marital status</w:t>
      </w:r>
    </w:p>
    <w:p w14:paraId="2610AF82"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在婚</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Married</w:t>
      </w:r>
      <w:proofErr w:type="gramEnd"/>
    </w:p>
    <w:p w14:paraId="6929CEE3"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单身</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Single</w:t>
      </w:r>
      <w:proofErr w:type="gramEnd"/>
    </w:p>
    <w:p w14:paraId="03F2D14E"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孩子个数：</w:t>
      </w:r>
      <w:r w:rsidRPr="00072F81">
        <w:rPr>
          <w:rFonts w:ascii="Times New Roman" w:hAnsi="Times New Roman" w:hint="eastAsia"/>
          <w:sz w:val="24"/>
          <w:szCs w:val="32"/>
          <w:shd w:val="clear" w:color="FFFFFF" w:fill="D9D9D9"/>
        </w:rPr>
        <w:t>The number of children</w:t>
      </w:r>
    </w:p>
    <w:p w14:paraId="155453F6"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 xml:space="preserve">0  </w:t>
      </w:r>
      <w:r w:rsidRPr="00072F81">
        <w:rPr>
          <w:rFonts w:ascii="Times New Roman" w:hAnsi="Times New Roman" w:hint="eastAsia"/>
          <w:sz w:val="24"/>
          <w:szCs w:val="32"/>
          <w:shd w:val="clear" w:color="FFFFFF" w:fill="D9D9D9"/>
        </w:rPr>
        <w:t>zero</w:t>
      </w:r>
      <w:proofErr w:type="gramEnd"/>
    </w:p>
    <w:p w14:paraId="5F25C7CD"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 xml:space="preserve">1  </w:t>
      </w:r>
      <w:r w:rsidRPr="00072F81">
        <w:rPr>
          <w:rFonts w:ascii="Times New Roman" w:hAnsi="Times New Roman" w:hint="eastAsia"/>
          <w:sz w:val="24"/>
          <w:szCs w:val="32"/>
          <w:shd w:val="clear" w:color="FFFFFF" w:fill="D9D9D9"/>
        </w:rPr>
        <w:t>one</w:t>
      </w:r>
      <w:proofErr w:type="gramEnd"/>
    </w:p>
    <w:p w14:paraId="476EEF98"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3 \* GB3 \* MERGEFORMAT </w:instrText>
      </w:r>
      <w:r w:rsidRPr="00072F81">
        <w:rPr>
          <w:rFonts w:ascii="Times New Roman" w:hAnsi="Times New Roman" w:hint="eastAsia"/>
          <w:sz w:val="24"/>
          <w:szCs w:val="32"/>
        </w:rPr>
        <w:fldChar w:fldCharType="separate"/>
      </w:r>
      <w:r w:rsidRPr="00072F81">
        <w:rPr>
          <w:rFonts w:ascii="Times New Roman" w:hAnsi="Times New Roman"/>
        </w:rPr>
        <w:t>③</w:t>
      </w:r>
      <w:r w:rsidRPr="00072F81">
        <w:rPr>
          <w:rFonts w:ascii="Times New Roman" w:hAnsi="Times New Roman" w:hint="eastAsia"/>
          <w:sz w:val="24"/>
          <w:szCs w:val="32"/>
        </w:rPr>
        <w:fldChar w:fldCharType="end"/>
      </w:r>
      <w:r w:rsidRPr="00072F81">
        <w:rPr>
          <w:rFonts w:ascii="Times New Roman" w:hAnsi="Times New Roman" w:hint="eastAsia"/>
          <w:sz w:val="24"/>
          <w:szCs w:val="32"/>
        </w:rPr>
        <w:t>2</w:t>
      </w:r>
      <w:proofErr w:type="gramStart"/>
      <w:r w:rsidRPr="00072F81">
        <w:rPr>
          <w:rFonts w:ascii="Times New Roman" w:hAnsi="Times New Roman" w:hint="eastAsia"/>
          <w:sz w:val="24"/>
          <w:szCs w:val="32"/>
        </w:rPr>
        <w:t>个及以上</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two</w:t>
      </w:r>
      <w:proofErr w:type="gramEnd"/>
      <w:r w:rsidRPr="00072F81">
        <w:rPr>
          <w:rFonts w:ascii="Times New Roman" w:hAnsi="Times New Roman" w:hint="eastAsia"/>
          <w:sz w:val="24"/>
          <w:szCs w:val="32"/>
          <w:shd w:val="clear" w:color="FFFFFF" w:fill="D9D9D9"/>
        </w:rPr>
        <w:t xml:space="preserve"> or more</w:t>
      </w:r>
    </w:p>
    <w:p w14:paraId="05EA782F"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您的受教育程度：</w:t>
      </w:r>
      <w:r w:rsidRPr="00072F81">
        <w:rPr>
          <w:rFonts w:ascii="Times New Roman" w:hAnsi="Times New Roman" w:hint="eastAsia"/>
          <w:sz w:val="24"/>
          <w:szCs w:val="32"/>
          <w:shd w:val="clear" w:color="FFFFFF" w:fill="D9D9D9"/>
        </w:rPr>
        <w:t>Education level</w:t>
      </w:r>
    </w:p>
    <w:p w14:paraId="0F114E03"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专科及以下</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Junior</w:t>
      </w:r>
      <w:proofErr w:type="gramEnd"/>
      <w:r w:rsidRPr="00072F81">
        <w:rPr>
          <w:rFonts w:ascii="Times New Roman" w:hAnsi="Times New Roman" w:hint="eastAsia"/>
          <w:sz w:val="24"/>
          <w:szCs w:val="32"/>
          <w:shd w:val="clear" w:color="FFFFFF" w:fill="D9D9D9"/>
        </w:rPr>
        <w:t xml:space="preserve"> college or below</w:t>
      </w:r>
    </w:p>
    <w:p w14:paraId="25EA7FA4"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本科</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Undergraduate</w:t>
      </w:r>
      <w:proofErr w:type="gramEnd"/>
      <w:r w:rsidRPr="00072F81">
        <w:rPr>
          <w:rFonts w:ascii="Times New Roman" w:hAnsi="Times New Roman" w:hint="eastAsia"/>
          <w:sz w:val="24"/>
          <w:szCs w:val="32"/>
        </w:rPr>
        <w:t xml:space="preserve"> </w:t>
      </w:r>
    </w:p>
    <w:p w14:paraId="302F730C"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3 \* GB3 \* MERGEFORMAT </w:instrText>
      </w:r>
      <w:r w:rsidRPr="00072F81">
        <w:rPr>
          <w:rFonts w:ascii="Times New Roman" w:hAnsi="Times New Roman" w:hint="eastAsia"/>
          <w:sz w:val="24"/>
          <w:szCs w:val="32"/>
        </w:rPr>
        <w:fldChar w:fldCharType="separate"/>
      </w:r>
      <w:r w:rsidRPr="00072F81">
        <w:rPr>
          <w:rFonts w:ascii="Times New Roman" w:hAnsi="Times New Roman"/>
        </w:rPr>
        <w:t>③</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研究生及以上</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Postgraduate</w:t>
      </w:r>
      <w:proofErr w:type="gramEnd"/>
      <w:r w:rsidRPr="00072F81">
        <w:rPr>
          <w:rFonts w:ascii="Times New Roman" w:hAnsi="Times New Roman" w:hint="eastAsia"/>
          <w:sz w:val="24"/>
          <w:szCs w:val="32"/>
          <w:shd w:val="clear" w:color="FFFFFF" w:fill="D9D9D9"/>
        </w:rPr>
        <w:t xml:space="preserve"> and above</w:t>
      </w:r>
    </w:p>
    <w:p w14:paraId="275D5D3E"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的工作年限：</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年</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ars of working (years)</w:t>
      </w:r>
    </w:p>
    <w:p w14:paraId="43CECABF"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平均每日工作时长：</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小时</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Average daily working hours (hours)</w:t>
      </w:r>
    </w:p>
    <w:p w14:paraId="6F44D634"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平均每日睡眠时长：</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小时</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Average daily sleep duration (hours)</w:t>
      </w:r>
    </w:p>
    <w:p w14:paraId="3EDA7A68"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需要日夜倒班：</w:t>
      </w:r>
      <w:r w:rsidRPr="00072F81">
        <w:rPr>
          <w:rFonts w:ascii="Times New Roman" w:hAnsi="Times New Roman" w:hint="eastAsia"/>
          <w:sz w:val="24"/>
          <w:szCs w:val="32"/>
          <w:shd w:val="clear" w:color="FFFFFF" w:fill="D9D9D9"/>
        </w:rPr>
        <w:t>Day and night shift</w:t>
      </w:r>
    </w:p>
    <w:p w14:paraId="5E96C8D0"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59A2B604"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522DAB37"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lastRenderedPageBreak/>
        <w:t>您的职称：</w:t>
      </w:r>
      <w:r w:rsidRPr="00072F81">
        <w:rPr>
          <w:rFonts w:ascii="Times New Roman" w:hAnsi="Times New Roman" w:hint="eastAsia"/>
          <w:sz w:val="24"/>
          <w:szCs w:val="32"/>
          <w:shd w:val="clear" w:color="FFFFFF" w:fill="D9D9D9"/>
        </w:rPr>
        <w:t>Professional title</w:t>
      </w:r>
    </w:p>
    <w:p w14:paraId="3D0E4F2C"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初级</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Senior</w:t>
      </w:r>
      <w:proofErr w:type="gramEnd"/>
    </w:p>
    <w:p w14:paraId="69001DEE"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中级</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Supervisor</w:t>
      </w:r>
      <w:proofErr w:type="gramEnd"/>
    </w:p>
    <w:p w14:paraId="44891039"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3 \* GB3 \* MERGEFORMAT </w:instrText>
      </w:r>
      <w:r w:rsidRPr="00072F81">
        <w:rPr>
          <w:rFonts w:ascii="Times New Roman" w:hAnsi="Times New Roman" w:hint="eastAsia"/>
          <w:sz w:val="24"/>
          <w:szCs w:val="32"/>
        </w:rPr>
        <w:fldChar w:fldCharType="separate"/>
      </w:r>
      <w:r w:rsidRPr="00072F81">
        <w:rPr>
          <w:rFonts w:ascii="Times New Roman" w:hAnsi="Times New Roman"/>
        </w:rPr>
        <w:t>③</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高级</w:t>
      </w:r>
      <w:r w:rsidRPr="00072F81">
        <w:rPr>
          <w:rFonts w:ascii="Times New Roman" w:hAnsi="Times New Roman" w:hint="eastAsia"/>
          <w:sz w:val="24"/>
          <w:szCs w:val="32"/>
        </w:rPr>
        <w:t xml:space="preserve">  (</w:t>
      </w:r>
      <w:proofErr w:type="gramEnd"/>
      <w:r w:rsidRPr="00072F81">
        <w:rPr>
          <w:rFonts w:ascii="Times New Roman" w:hAnsi="Times New Roman" w:hint="eastAsia"/>
          <w:sz w:val="24"/>
          <w:szCs w:val="32"/>
          <w:shd w:val="clear" w:color="FFFFFF" w:fill="D9D9D9"/>
        </w:rPr>
        <w:t>Co-) Chief superintendent</w:t>
      </w:r>
    </w:p>
    <w:p w14:paraId="59402F99"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您的平均月收入：</w:t>
      </w:r>
      <w:r w:rsidRPr="00072F81">
        <w:rPr>
          <w:rFonts w:ascii="Times New Roman" w:hAnsi="Times New Roman" w:hint="eastAsia"/>
          <w:sz w:val="24"/>
          <w:szCs w:val="32"/>
          <w:shd w:val="clear" w:color="FFFFFF" w:fill="D9D9D9"/>
        </w:rPr>
        <w:t>Average monthly earnings (yuan)</w:t>
      </w:r>
    </w:p>
    <w:p w14:paraId="0E6EF912"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r w:rsidRPr="00072F81">
        <w:rPr>
          <w:rFonts w:ascii="Times New Roman" w:hAnsi="Times New Roman" w:hint="eastAsia"/>
          <w:sz w:val="24"/>
          <w:szCs w:val="32"/>
        </w:rPr>
        <w:t>＜</w:t>
      </w:r>
      <w:r w:rsidRPr="00072F81">
        <w:rPr>
          <w:rFonts w:ascii="Times New Roman" w:hAnsi="Times New Roman" w:hint="eastAsia"/>
          <w:sz w:val="24"/>
          <w:szCs w:val="32"/>
        </w:rPr>
        <w:t xml:space="preserve">5000  </w:t>
      </w:r>
    </w:p>
    <w:p w14:paraId="5255DE03"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r w:rsidRPr="00072F81">
        <w:rPr>
          <w:rFonts w:ascii="Times New Roman" w:hAnsi="Times New Roman" w:hint="eastAsia"/>
          <w:sz w:val="24"/>
          <w:szCs w:val="32"/>
        </w:rPr>
        <w:t xml:space="preserve">5000-7999  </w:t>
      </w:r>
    </w:p>
    <w:p w14:paraId="4332F4F4"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3 \* GB3 \* MERGEFORMAT </w:instrText>
      </w:r>
      <w:r w:rsidRPr="00072F81">
        <w:rPr>
          <w:rFonts w:ascii="Times New Roman" w:hAnsi="Times New Roman" w:hint="eastAsia"/>
          <w:sz w:val="24"/>
          <w:szCs w:val="32"/>
        </w:rPr>
        <w:fldChar w:fldCharType="separate"/>
      </w:r>
      <w:r w:rsidRPr="00072F81">
        <w:rPr>
          <w:rFonts w:ascii="Times New Roman" w:hAnsi="Times New Roman"/>
        </w:rPr>
        <w:t>③</w:t>
      </w:r>
      <w:r w:rsidRPr="00072F81">
        <w:rPr>
          <w:rFonts w:ascii="Times New Roman" w:hAnsi="Times New Roman" w:hint="eastAsia"/>
          <w:sz w:val="24"/>
          <w:szCs w:val="32"/>
        </w:rPr>
        <w:fldChar w:fldCharType="end"/>
      </w:r>
      <w:r w:rsidRPr="00072F81">
        <w:rPr>
          <w:rFonts w:ascii="Times New Roman" w:hAnsi="Times New Roman" w:hint="eastAsia"/>
          <w:sz w:val="24"/>
          <w:szCs w:val="32"/>
        </w:rPr>
        <w:t xml:space="preserve">8000-9999  </w:t>
      </w:r>
    </w:p>
    <w:p w14:paraId="14EC02A5"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4 \* GB3 \* MERGEFORMAT </w:instrText>
      </w:r>
      <w:r w:rsidRPr="00072F81">
        <w:rPr>
          <w:rFonts w:ascii="Times New Roman" w:hAnsi="Times New Roman" w:hint="eastAsia"/>
          <w:sz w:val="24"/>
          <w:szCs w:val="32"/>
        </w:rPr>
        <w:fldChar w:fldCharType="separate"/>
      </w:r>
      <w:r w:rsidRPr="00072F81">
        <w:rPr>
          <w:rFonts w:ascii="Times New Roman" w:hAnsi="Times New Roman"/>
        </w:rPr>
        <w:t>④</w:t>
      </w:r>
      <w:r w:rsidRPr="00072F81">
        <w:rPr>
          <w:rFonts w:ascii="Times New Roman" w:hAnsi="Times New Roman" w:hint="eastAsia"/>
          <w:sz w:val="24"/>
          <w:szCs w:val="32"/>
        </w:rPr>
        <w:fldChar w:fldCharType="end"/>
      </w:r>
      <w:r w:rsidRPr="00072F81">
        <w:rPr>
          <w:rFonts w:ascii="Times New Roman" w:hAnsi="Times New Roman" w:hint="eastAsia"/>
          <w:sz w:val="24"/>
          <w:szCs w:val="32"/>
        </w:rPr>
        <w:t>≥</w:t>
      </w:r>
      <w:r w:rsidRPr="00072F81">
        <w:rPr>
          <w:rFonts w:ascii="Times New Roman" w:hAnsi="Times New Roman" w:hint="eastAsia"/>
          <w:sz w:val="24"/>
          <w:szCs w:val="32"/>
        </w:rPr>
        <w:t xml:space="preserve">10000  </w:t>
      </w:r>
    </w:p>
    <w:p w14:paraId="3D2E2ACA"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患有糖尿病？</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Whether you have diabetes?</w:t>
      </w:r>
    </w:p>
    <w:p w14:paraId="2F2C5FBA"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54611BF7"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2C7AB1D1"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患有高血压？</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 xml:space="preserve">Whether you have </w:t>
      </w:r>
      <w:r w:rsidRPr="00072F81">
        <w:rPr>
          <w:rFonts w:ascii="Times New Roman" w:hAnsi="Times New Roman" w:hint="eastAsia"/>
          <w:sz w:val="24"/>
          <w:szCs w:val="32"/>
          <w:shd w:val="clear" w:color="FFFFFF" w:fill="D9D9D9"/>
        </w:rPr>
        <w:t>hypertension?</w:t>
      </w:r>
    </w:p>
    <w:p w14:paraId="7A0465A8"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15BCC9DB"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069898B9"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患有心血管疾病？</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Whether you have cardiovascular disease?</w:t>
      </w:r>
    </w:p>
    <w:p w14:paraId="2727B398"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3921A583"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5AD75D84"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疫情以来您是否存在心理问题？如焦虑、抑郁等？</w:t>
      </w:r>
    </w:p>
    <w:p w14:paraId="132B835F"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lastRenderedPageBreak/>
        <w:t>Have you had any p</w:t>
      </w:r>
      <w:r w:rsidRPr="00072F81">
        <w:rPr>
          <w:rFonts w:ascii="Times New Roman" w:hAnsi="Times New Roman"/>
          <w:sz w:val="24"/>
          <w:szCs w:val="32"/>
          <w:shd w:val="clear" w:color="FFFFFF" w:fill="D9D9D9"/>
        </w:rPr>
        <w:t xml:space="preserve">sychological changes such as nervousness, anxiety, </w:t>
      </w:r>
      <w:proofErr w:type="gramStart"/>
      <w:r w:rsidRPr="00072F81">
        <w:rPr>
          <w:rFonts w:ascii="Times New Roman" w:hAnsi="Times New Roman"/>
          <w:sz w:val="24"/>
          <w:szCs w:val="32"/>
          <w:shd w:val="clear" w:color="FFFFFF" w:fill="D9D9D9"/>
        </w:rPr>
        <w:t>restlessness</w:t>
      </w:r>
      <w:proofErr w:type="gramEnd"/>
      <w:r w:rsidRPr="00072F81">
        <w:rPr>
          <w:rFonts w:ascii="Times New Roman" w:hAnsi="Times New Roman"/>
          <w:sz w:val="24"/>
          <w:szCs w:val="32"/>
          <w:shd w:val="clear" w:color="FFFFFF" w:fill="D9D9D9"/>
        </w:rPr>
        <w:t xml:space="preserve"> and depression</w:t>
      </w:r>
      <w:r w:rsidRPr="00072F81">
        <w:rPr>
          <w:rFonts w:ascii="Times New Roman" w:hAnsi="Times New Roman" w:hint="eastAsia"/>
          <w:sz w:val="24"/>
          <w:szCs w:val="32"/>
          <w:shd w:val="clear" w:color="FFFFFF" w:fill="D9D9D9"/>
        </w:rPr>
        <w:t>?</w:t>
      </w:r>
    </w:p>
    <w:p w14:paraId="075B9501"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5F6FF165"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648CAC12"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有</w:t>
      </w:r>
      <w:r w:rsidRPr="00072F81">
        <w:rPr>
          <w:rFonts w:ascii="Times New Roman" w:hAnsi="Times New Roman" w:hint="eastAsia"/>
          <w:sz w:val="24"/>
          <w:szCs w:val="32"/>
          <w:u w:val="single"/>
        </w:rPr>
        <w:t xml:space="preserve"> </w:t>
      </w:r>
      <w:r w:rsidRPr="00072F81">
        <w:rPr>
          <w:rFonts w:ascii="Times New Roman" w:hAnsi="Times New Roman" w:hint="eastAsia"/>
          <w:sz w:val="24"/>
          <w:szCs w:val="32"/>
        </w:rPr>
        <w:t>次新冠肺炎一线工作经历？</w:t>
      </w:r>
      <w:r w:rsidRPr="00072F81">
        <w:rPr>
          <w:rFonts w:ascii="Times New Roman" w:hAnsi="Times New Roman" w:hint="eastAsia"/>
          <w:sz w:val="24"/>
          <w:szCs w:val="32"/>
        </w:rPr>
        <w:t xml:space="preserve"> </w:t>
      </w:r>
    </w:p>
    <w:p w14:paraId="03B21C76"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 xml:space="preserve">How many times have you had </w:t>
      </w:r>
      <w:r w:rsidRPr="00072F81">
        <w:rPr>
          <w:rFonts w:ascii="Times New Roman" w:hAnsi="Times New Roman" w:hint="eastAsia"/>
          <w:sz w:val="24"/>
          <w:szCs w:val="32"/>
          <w:shd w:val="clear" w:color="FFFFFF" w:fill="D9D9D9"/>
        </w:rPr>
        <w:t>front-line work experience with COVID-19?</w:t>
      </w:r>
    </w:p>
    <w:p w14:paraId="62FAA040"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参加过新冠肺炎病人护理的相关培训？</w:t>
      </w:r>
    </w:p>
    <w:p w14:paraId="43E298BB"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Have you attended any training related to the care of COVID-19 patients?</w:t>
      </w:r>
    </w:p>
    <w:p w14:paraId="670A23D6"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0B0DA3C9"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2550FDBC"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是否因为参加新冠肺炎一线工作接受过心理咨询？</w:t>
      </w:r>
    </w:p>
    <w:p w14:paraId="2F22D31D"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shd w:val="clear" w:color="FFFFFF" w:fill="D9D9D9"/>
        </w:rPr>
      </w:pPr>
      <w:r w:rsidRPr="00072F81">
        <w:rPr>
          <w:rFonts w:ascii="Times New Roman" w:hAnsi="Times New Roman"/>
          <w:sz w:val="24"/>
          <w:szCs w:val="32"/>
          <w:shd w:val="clear" w:color="FFFFFF" w:fill="D9D9D9"/>
        </w:rPr>
        <w:t xml:space="preserve">Have you received psychological counseling because of your </w:t>
      </w:r>
      <w:r w:rsidRPr="00072F81">
        <w:rPr>
          <w:rFonts w:ascii="Times New Roman" w:hAnsi="Times New Roman" w:hint="eastAsia"/>
          <w:sz w:val="24"/>
          <w:szCs w:val="32"/>
          <w:shd w:val="clear" w:color="FFFFFF" w:fill="D9D9D9"/>
        </w:rPr>
        <w:t xml:space="preserve">front-line </w:t>
      </w:r>
      <w:r w:rsidRPr="00072F81">
        <w:rPr>
          <w:rFonts w:ascii="Times New Roman" w:hAnsi="Times New Roman"/>
          <w:sz w:val="24"/>
          <w:szCs w:val="32"/>
          <w:shd w:val="clear" w:color="FFFFFF" w:fill="D9D9D9"/>
        </w:rPr>
        <w:t>work?</w:t>
      </w:r>
    </w:p>
    <w:p w14:paraId="6609D3C1"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220D7340"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790B1372" w14:textId="77777777" w:rsidR="00E005BA" w:rsidRPr="00072F81" w:rsidRDefault="003A7A39" w:rsidP="00072F81">
      <w:pPr>
        <w:numPr>
          <w:ilvl w:val="0"/>
          <w:numId w:val="1"/>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您认为目前的措施对于控制新冠肺炎是否有效？</w:t>
      </w:r>
    </w:p>
    <w:p w14:paraId="38F5FB45"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shd w:val="clear" w:color="FFFFFF" w:fill="D9D9D9"/>
        </w:rPr>
      </w:pPr>
      <w:r w:rsidRPr="00072F81">
        <w:rPr>
          <w:rFonts w:ascii="Times New Roman" w:hAnsi="Times New Roman"/>
          <w:sz w:val="24"/>
          <w:szCs w:val="32"/>
          <w:shd w:val="clear" w:color="FFFFFF" w:fill="D9D9D9"/>
        </w:rPr>
        <w:t>Do you think the current measures are effective in controll</w:t>
      </w:r>
      <w:r w:rsidRPr="00072F81">
        <w:rPr>
          <w:rFonts w:ascii="Times New Roman" w:hAnsi="Times New Roman"/>
          <w:sz w:val="24"/>
          <w:szCs w:val="32"/>
          <w:shd w:val="clear" w:color="FFFFFF" w:fill="D9D9D9"/>
        </w:rPr>
        <w:t>ing COVID-19?</w:t>
      </w:r>
    </w:p>
    <w:p w14:paraId="4FB54D79"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1 \* GB3 \* MERGEFORMAT </w:instrText>
      </w:r>
      <w:r w:rsidRPr="00072F81">
        <w:rPr>
          <w:rFonts w:ascii="Times New Roman" w:hAnsi="Times New Roman" w:hint="eastAsia"/>
          <w:sz w:val="24"/>
          <w:szCs w:val="32"/>
        </w:rPr>
        <w:fldChar w:fldCharType="separate"/>
      </w:r>
      <w:r w:rsidRPr="00072F81">
        <w:rPr>
          <w:rFonts w:ascii="Times New Roman" w:hAnsi="Times New Roman"/>
        </w:rPr>
        <w:t>①</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是</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Yes</w:t>
      </w:r>
      <w:proofErr w:type="gramEnd"/>
    </w:p>
    <w:p w14:paraId="7969F8C4" w14:textId="77777777" w:rsidR="00E005BA" w:rsidRPr="00072F81" w:rsidRDefault="003A7A39" w:rsidP="00072F81">
      <w:pPr>
        <w:shd w:val="clear" w:color="auto" w:fill="FFFFFF" w:themeFill="background1"/>
        <w:spacing w:line="360" w:lineRule="auto"/>
        <w:ind w:firstLineChars="300" w:firstLine="720"/>
        <w:rPr>
          <w:rFonts w:ascii="Times New Roman" w:hAnsi="Times New Roman"/>
          <w:sz w:val="24"/>
          <w:szCs w:val="32"/>
        </w:rPr>
      </w:pPr>
      <w:r w:rsidRPr="00072F81">
        <w:rPr>
          <w:rFonts w:ascii="Times New Roman" w:hAnsi="Times New Roman" w:hint="eastAsia"/>
          <w:sz w:val="24"/>
          <w:szCs w:val="32"/>
        </w:rPr>
        <w:fldChar w:fldCharType="begin"/>
      </w:r>
      <w:r w:rsidRPr="00072F81">
        <w:rPr>
          <w:rFonts w:ascii="Times New Roman" w:hAnsi="Times New Roman" w:hint="eastAsia"/>
          <w:sz w:val="24"/>
          <w:szCs w:val="32"/>
        </w:rPr>
        <w:instrText xml:space="preserve"> = 2 \* GB3 \* MERGEFORMAT </w:instrText>
      </w:r>
      <w:r w:rsidRPr="00072F81">
        <w:rPr>
          <w:rFonts w:ascii="Times New Roman" w:hAnsi="Times New Roman" w:hint="eastAsia"/>
          <w:sz w:val="24"/>
          <w:szCs w:val="32"/>
        </w:rPr>
        <w:fldChar w:fldCharType="separate"/>
      </w:r>
      <w:r w:rsidRPr="00072F81">
        <w:rPr>
          <w:rFonts w:ascii="Times New Roman" w:hAnsi="Times New Roman"/>
        </w:rPr>
        <w:t>②</w:t>
      </w:r>
      <w:r w:rsidRPr="00072F81">
        <w:rPr>
          <w:rFonts w:ascii="Times New Roman" w:hAnsi="Times New Roman" w:hint="eastAsia"/>
          <w:sz w:val="24"/>
          <w:szCs w:val="32"/>
        </w:rPr>
        <w:fldChar w:fldCharType="end"/>
      </w:r>
      <w:proofErr w:type="gramStart"/>
      <w:r w:rsidRPr="00072F81">
        <w:rPr>
          <w:rFonts w:ascii="Times New Roman" w:hAnsi="Times New Roman" w:hint="eastAsia"/>
          <w:sz w:val="24"/>
          <w:szCs w:val="32"/>
        </w:rPr>
        <w:t>否</w:t>
      </w:r>
      <w:r w:rsidRPr="00072F81">
        <w:rPr>
          <w:rFonts w:ascii="Times New Roman" w:hAnsi="Times New Roman" w:hint="eastAsia"/>
          <w:sz w:val="24"/>
          <w:szCs w:val="32"/>
        </w:rPr>
        <w:t xml:space="preserve">  </w:t>
      </w:r>
      <w:r w:rsidRPr="00072F81">
        <w:rPr>
          <w:rFonts w:ascii="Times New Roman" w:hAnsi="Times New Roman" w:hint="eastAsia"/>
          <w:sz w:val="24"/>
          <w:szCs w:val="32"/>
          <w:shd w:val="clear" w:color="FFFFFF" w:fill="D9D9D9"/>
        </w:rPr>
        <w:t>No</w:t>
      </w:r>
      <w:proofErr w:type="gramEnd"/>
    </w:p>
    <w:p w14:paraId="717960ED" w14:textId="77777777" w:rsidR="00E005BA" w:rsidRPr="00072F81" w:rsidRDefault="003A7A39" w:rsidP="00072F81">
      <w:pPr>
        <w:shd w:val="clear" w:color="auto" w:fill="FFFFFF" w:themeFill="background1"/>
        <w:spacing w:beforeLines="100" w:before="312" w:line="360" w:lineRule="auto"/>
        <w:ind w:firstLineChars="200" w:firstLine="482"/>
        <w:rPr>
          <w:rFonts w:ascii="Times New Roman" w:hAnsi="Times New Roman"/>
          <w:b/>
          <w:bCs/>
          <w:sz w:val="24"/>
          <w:szCs w:val="32"/>
          <w:shd w:val="clear" w:color="FFFFFF" w:fill="D9D9D9"/>
        </w:rPr>
      </w:pPr>
      <w:r w:rsidRPr="00072F81">
        <w:rPr>
          <w:rFonts w:ascii="Times New Roman" w:hAnsi="Times New Roman" w:hint="eastAsia"/>
          <w:b/>
          <w:bCs/>
          <w:sz w:val="24"/>
          <w:szCs w:val="32"/>
        </w:rPr>
        <w:t>二、职业认同量表</w:t>
      </w:r>
      <w:r w:rsidRPr="00072F81">
        <w:rPr>
          <w:rFonts w:ascii="Times New Roman" w:hAnsi="Times New Roman" w:hint="eastAsia"/>
          <w:b/>
          <w:bCs/>
          <w:sz w:val="24"/>
          <w:szCs w:val="32"/>
        </w:rPr>
        <w:t xml:space="preserve">  </w:t>
      </w:r>
      <w:r w:rsidRPr="00072F81">
        <w:rPr>
          <w:rFonts w:ascii="Times New Roman" w:hAnsi="Times New Roman" w:hint="eastAsia"/>
          <w:b/>
          <w:bCs/>
          <w:sz w:val="24"/>
          <w:szCs w:val="32"/>
          <w:shd w:val="clear" w:color="FFFFFF" w:fill="D9D9D9"/>
        </w:rPr>
        <w:t>Professional Identity Scale</w:t>
      </w:r>
    </w:p>
    <w:p w14:paraId="58884953"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lastRenderedPageBreak/>
        <w:t>目前护理工作让我感觉有价值</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Nursing makes me feel worthwhile now.</w:t>
      </w:r>
    </w:p>
    <w:p w14:paraId="7F71DE46"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目前我可以与周围任何人接近并打交道</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approach and interact with anyone around me now.</w:t>
      </w:r>
    </w:p>
    <w:p w14:paraId="4E691D90"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同事的理解与支持使我获得幸福感</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My colleagues</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 xml:space="preserve"> understanding and support during the epidemic made me feel happy.</w:t>
      </w:r>
    </w:p>
    <w:p w14:paraId="319FFA26"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深信护理人员有主体选择性和能动性，不仅能适应职业环境，还能创造和优化职业环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am convinced that nurses have subjective selectivity and initiative, and can adapt to, create and optimize the profes</w:t>
      </w:r>
      <w:r w:rsidRPr="00072F81">
        <w:rPr>
          <w:rFonts w:ascii="Times New Roman" w:hAnsi="Times New Roman" w:hint="eastAsia"/>
          <w:sz w:val="24"/>
          <w:szCs w:val="32"/>
          <w:shd w:val="clear" w:color="FFFFFF" w:fill="D9D9D9"/>
        </w:rPr>
        <w:t>sional environment.</w:t>
      </w:r>
    </w:p>
    <w:p w14:paraId="614C5FAA"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认为护理择业既有必然性也有偶然性，你认可它，才会有所作为</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think the choice of nursing profession has both inevitability and contingency. You accept it, you make a difference.</w:t>
      </w:r>
    </w:p>
    <w:p w14:paraId="49FEF11F"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目前护理工作与我的兴趣、性格较匹配</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Nursing work matches my interests and personality.</w:t>
      </w:r>
    </w:p>
    <w:p w14:paraId="54750F79"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护士职业使我更容易赢得社会大众的尊重</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Being a nurse makes it easier for me to win the respect of the public.</w:t>
      </w:r>
    </w:p>
    <w:p w14:paraId="29DF6D4D"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喜欢与人交流，热衷于寻找与社会接触的机会</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enjoy interacting with people and looking for opportunities for social contact.</w:t>
      </w:r>
    </w:p>
    <w:p w14:paraId="7B70DC5D"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生和管理者的认可能使我获得幸福感</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approval of doctors and managers makes me feel happy.</w:t>
      </w:r>
    </w:p>
    <w:p w14:paraId="33C2E13C"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我感到自</w:t>
      </w:r>
      <w:r w:rsidRPr="00072F81">
        <w:rPr>
          <w:rFonts w:ascii="Times New Roman" w:hAnsi="Times New Roman" w:hint="eastAsia"/>
          <w:sz w:val="24"/>
          <w:szCs w:val="32"/>
        </w:rPr>
        <w:t>己能在目前护理工作中得到锻炼和成长</w:t>
      </w:r>
      <w:r w:rsidRPr="00072F81">
        <w:rPr>
          <w:rFonts w:ascii="Times New Roman" w:hAnsi="Times New Roman" w:hint="eastAsia"/>
          <w:sz w:val="24"/>
          <w:szCs w:val="32"/>
          <w:shd w:val="clear" w:color="FFFFFF" w:fill="D9D9D9"/>
        </w:rPr>
        <w:t>/I feel that I can exercise and grow in my current nursing work.</w:t>
      </w:r>
    </w:p>
    <w:p w14:paraId="5647819A"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我认为专心从事本职业的人，一定能从护理职业生涯中获得丰厚回馈</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believe that those who devote themselves to their profession will reap great rewards from a career in nursing.</w:t>
      </w:r>
    </w:p>
    <w:p w14:paraId="1043E3BD"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离开护士职业会给我造成一些情感创伤</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Leaving nursing would be emotionally traumatic.</w:t>
      </w:r>
    </w:p>
    <w:p w14:paraId="178487A1"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每天的护理工作充满了兴趣</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am full of interest in everyday nursing work.</w:t>
      </w:r>
    </w:p>
    <w:p w14:paraId="5253E748"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自己在临床工作中的社交举止很自信</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m confident in my social demeanor in clinical work.</w:t>
      </w:r>
    </w:p>
    <w:p w14:paraId="77DC8D0B"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护理工作可使我和家人握有宝贵的医疗资源</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Nursing allows me and my family to</w:t>
      </w:r>
      <w:r w:rsidRPr="00072F81">
        <w:rPr>
          <w:rFonts w:ascii="Times New Roman" w:hAnsi="Times New Roman" w:hint="eastAsia"/>
          <w:sz w:val="24"/>
          <w:szCs w:val="32"/>
          <w:shd w:val="clear" w:color="FFFFFF" w:fill="D9D9D9"/>
        </w:rPr>
        <w:t xml:space="preserve"> hold valuable medical resources.</w:t>
      </w:r>
    </w:p>
    <w:p w14:paraId="631BE1AB"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临床护理工作中遇到困难时，我会积极正面思考，努力寻找解决方法，不轻言放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 xml:space="preserve">When I encounter difficulties in clinical </w:t>
      </w:r>
      <w:r w:rsidRPr="00072F81">
        <w:rPr>
          <w:rFonts w:ascii="Times New Roman" w:hAnsi="Times New Roman" w:hint="eastAsia"/>
          <w:sz w:val="24"/>
          <w:szCs w:val="32"/>
          <w:shd w:val="clear" w:color="FFFFFF" w:fill="D9D9D9"/>
        </w:rPr>
        <w:lastRenderedPageBreak/>
        <w:t>nursing work, I will think positively, try to find solutions, and never give up easily.</w:t>
      </w:r>
    </w:p>
    <w:p w14:paraId="3FAD54EF"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我经常分析自己工作中的优势和劣势，缩小工作中理想自我与现实自我的差距</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often analyze my s</w:t>
      </w:r>
      <w:r w:rsidRPr="00072F81">
        <w:rPr>
          <w:rFonts w:ascii="Times New Roman" w:hAnsi="Times New Roman" w:hint="eastAsia"/>
          <w:sz w:val="24"/>
          <w:szCs w:val="32"/>
          <w:shd w:val="clear" w:color="FFFFFF" w:fill="D9D9D9"/>
        </w:rPr>
        <w:t>trengths and weaknesses in my work to narrow the gap between my ideal self and my real self.</w:t>
      </w:r>
    </w:p>
    <w:p w14:paraId="77A0194E"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目前从事护士工作令我愉快</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enjoy working as a nurse now.</w:t>
      </w:r>
    </w:p>
    <w:p w14:paraId="53F7C649"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面对护理工作上的难题时，我通常能找到几个解决方法</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When faced with a difficult problem in nursing, I can usually find several solutions.</w:t>
      </w:r>
    </w:p>
    <w:p w14:paraId="637ECF96"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患者和家属的满</w:t>
      </w:r>
      <w:r w:rsidRPr="00072F81">
        <w:rPr>
          <w:rFonts w:ascii="Times New Roman" w:hAnsi="Times New Roman" w:hint="eastAsia"/>
          <w:sz w:val="24"/>
          <w:szCs w:val="32"/>
        </w:rPr>
        <w:t>意度评价可使我获得幸福感</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satisfaction evaluation of patients and their families makes me feel happy.</w:t>
      </w:r>
    </w:p>
    <w:p w14:paraId="12EE8B01"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把疫情当垫脚石，将其视为攀登更高目标的磨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regard the epidemic as a stepping stone, as a test to climb to a higher goal.</w:t>
      </w:r>
    </w:p>
    <w:p w14:paraId="64577336"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护理工作可使我施展个人的能力和特长</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Nursing work allows me to give full play t</w:t>
      </w:r>
      <w:r w:rsidRPr="00072F81">
        <w:rPr>
          <w:rFonts w:ascii="Times New Roman" w:hAnsi="Times New Roman" w:hint="eastAsia"/>
          <w:sz w:val="24"/>
          <w:szCs w:val="32"/>
          <w:shd w:val="clear" w:color="FFFFFF" w:fill="D9D9D9"/>
        </w:rPr>
        <w:t>o my abilities and strengths.</w:t>
      </w:r>
    </w:p>
    <w:p w14:paraId="09EBD442"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愿意与比自己优秀的人比较，以激励自己</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am willing to compare myself with those who are better than me to motivate myself.</w:t>
      </w:r>
    </w:p>
    <w:p w14:paraId="373AA232"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心情不好时，我会通过找好友倾诉、听音乐或参加体育活动等方式调整自己</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When I</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m in a bad mood, I adjust myself by talking to friends, listening to music, or p</w:t>
      </w:r>
      <w:r w:rsidRPr="00072F81">
        <w:rPr>
          <w:rFonts w:ascii="Times New Roman" w:hAnsi="Times New Roman" w:hint="eastAsia"/>
          <w:sz w:val="24"/>
          <w:szCs w:val="32"/>
          <w:shd w:val="clear" w:color="FFFFFF" w:fill="D9D9D9"/>
        </w:rPr>
        <w:t>articipating in sports activities.</w:t>
      </w:r>
    </w:p>
    <w:p w14:paraId="5F6D372C"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一线工作中遇到困难时，如果我尽力去做，总能解决问题</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When I encounter difficulties in front-line work, if I try my best, I can always solve the problem.</w:t>
      </w:r>
    </w:p>
    <w:p w14:paraId="7BEA791C"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目前的护理岗位可使我发挥自身能力、获得幸福感</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My current nursing position enables me to exert my abilities and gain a</w:t>
      </w:r>
      <w:r w:rsidRPr="00072F81">
        <w:rPr>
          <w:rFonts w:ascii="Times New Roman" w:hAnsi="Times New Roman" w:hint="eastAsia"/>
          <w:sz w:val="24"/>
          <w:szCs w:val="32"/>
          <w:shd w:val="clear" w:color="FFFFFF" w:fill="D9D9D9"/>
        </w:rPr>
        <w:t xml:space="preserve"> sense of happiness.</w:t>
      </w:r>
    </w:p>
    <w:p w14:paraId="6D35171D"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工作中即使别人反对我，我仍有办法取得我所要的</w:t>
      </w:r>
      <w:r w:rsidRPr="00072F81">
        <w:rPr>
          <w:rFonts w:ascii="Times New Roman" w:hAnsi="Times New Roman" w:hint="eastAsia"/>
          <w:sz w:val="24"/>
          <w:szCs w:val="32"/>
          <w:shd w:val="clear" w:color="FFFFFF" w:fill="D9D9D9"/>
        </w:rPr>
        <w:t>/I have a way of getting what I want at work even if others oppose me.</w:t>
      </w:r>
    </w:p>
    <w:p w14:paraId="28C49BC3"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遇到困难时，我会与处境比我更困难的人比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 xml:space="preserve">When I encounter difficulties, I compare myself to others who are in more </w:t>
      </w:r>
      <w:r w:rsidRPr="00072F81">
        <w:rPr>
          <w:rFonts w:ascii="Times New Roman" w:hAnsi="Times New Roman" w:hint="eastAsia"/>
          <w:sz w:val="24"/>
          <w:szCs w:val="32"/>
          <w:shd w:val="clear" w:color="FFFFFF" w:fill="D9D9D9"/>
        </w:rPr>
        <w:lastRenderedPageBreak/>
        <w:t>difficult situations than I am.</w:t>
      </w:r>
    </w:p>
    <w:p w14:paraId="199854CB"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有明确的护理职业发展目标</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ve clear goals for my nursing career.</w:t>
      </w:r>
    </w:p>
    <w:p w14:paraId="03F9B821" w14:textId="77777777" w:rsidR="00E005BA" w:rsidRPr="00072F81" w:rsidRDefault="003A7A39" w:rsidP="00072F81">
      <w:pPr>
        <w:numPr>
          <w:ilvl w:val="0"/>
          <w:numId w:val="2"/>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目前从事护士职业有强烈的责任感</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ve a strong sense of responsibility for my current career as a nurse.</w:t>
      </w:r>
    </w:p>
    <w:p w14:paraId="1E198F4D"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1=</w:t>
      </w:r>
      <w:r w:rsidRPr="00072F81">
        <w:rPr>
          <w:rFonts w:ascii="Times New Roman" w:hAnsi="Times New Roman" w:hint="eastAsia"/>
          <w:sz w:val="24"/>
          <w:szCs w:val="32"/>
        </w:rPr>
        <w:t>非常不符合、</w:t>
      </w:r>
      <w:r w:rsidRPr="00072F81">
        <w:rPr>
          <w:rFonts w:ascii="Times New Roman" w:hAnsi="Times New Roman" w:hint="eastAsia"/>
          <w:sz w:val="24"/>
          <w:szCs w:val="32"/>
        </w:rPr>
        <w:t>2=</w:t>
      </w:r>
      <w:r w:rsidRPr="00072F81">
        <w:rPr>
          <w:rFonts w:ascii="Times New Roman" w:hAnsi="Times New Roman" w:hint="eastAsia"/>
          <w:sz w:val="24"/>
          <w:szCs w:val="32"/>
        </w:rPr>
        <w:t>不符合、</w:t>
      </w:r>
      <w:r w:rsidRPr="00072F81">
        <w:rPr>
          <w:rFonts w:ascii="Times New Roman" w:hAnsi="Times New Roman" w:hint="eastAsia"/>
          <w:sz w:val="24"/>
          <w:szCs w:val="32"/>
        </w:rPr>
        <w:t>3=</w:t>
      </w:r>
      <w:r w:rsidRPr="00072F81">
        <w:rPr>
          <w:rFonts w:ascii="Times New Roman" w:hAnsi="Times New Roman" w:hint="eastAsia"/>
          <w:sz w:val="24"/>
          <w:szCs w:val="32"/>
        </w:rPr>
        <w:t>有时符合、</w:t>
      </w:r>
      <w:r w:rsidRPr="00072F81">
        <w:rPr>
          <w:rFonts w:ascii="Times New Roman" w:hAnsi="Times New Roman" w:hint="eastAsia"/>
          <w:sz w:val="24"/>
          <w:szCs w:val="32"/>
        </w:rPr>
        <w:t>4=</w:t>
      </w:r>
      <w:r w:rsidRPr="00072F81">
        <w:rPr>
          <w:rFonts w:ascii="Times New Roman" w:hAnsi="Times New Roman" w:hint="eastAsia"/>
          <w:sz w:val="24"/>
          <w:szCs w:val="32"/>
        </w:rPr>
        <w:t>符合、</w:t>
      </w:r>
      <w:r w:rsidRPr="00072F81">
        <w:rPr>
          <w:rFonts w:ascii="Times New Roman" w:hAnsi="Times New Roman" w:hint="eastAsia"/>
          <w:sz w:val="24"/>
          <w:szCs w:val="32"/>
        </w:rPr>
        <w:t>5=</w:t>
      </w:r>
      <w:r w:rsidRPr="00072F81">
        <w:rPr>
          <w:rFonts w:ascii="Times New Roman" w:hAnsi="Times New Roman" w:hint="eastAsia"/>
          <w:sz w:val="24"/>
          <w:szCs w:val="32"/>
        </w:rPr>
        <w:t>非常符合</w:t>
      </w:r>
    </w:p>
    <w:p w14:paraId="559B311F"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1=Strongly disagree, 2= Disagree, 3=Sometimes agree, 4=Agree, 5=Strongly agree</w:t>
      </w:r>
    </w:p>
    <w:p w14:paraId="3DB85C49" w14:textId="77777777" w:rsidR="00E005BA" w:rsidRPr="00072F81" w:rsidRDefault="003A7A39" w:rsidP="00072F81">
      <w:pPr>
        <w:shd w:val="clear" w:color="auto" w:fill="FFFFFF" w:themeFill="background1"/>
        <w:spacing w:beforeLines="100" w:before="312" w:line="360" w:lineRule="auto"/>
        <w:ind w:firstLineChars="200" w:firstLine="482"/>
        <w:rPr>
          <w:rFonts w:ascii="Times New Roman" w:hAnsi="Times New Roman"/>
          <w:b/>
          <w:bCs/>
          <w:sz w:val="24"/>
          <w:szCs w:val="32"/>
          <w:shd w:val="clear" w:color="FFFFFF" w:fill="D9D9D9"/>
        </w:rPr>
      </w:pPr>
      <w:r w:rsidRPr="00072F81">
        <w:rPr>
          <w:rFonts w:ascii="Times New Roman" w:hAnsi="Times New Roman" w:hint="eastAsia"/>
          <w:b/>
          <w:bCs/>
          <w:sz w:val="24"/>
          <w:szCs w:val="32"/>
        </w:rPr>
        <w:t>三、组织支持量表</w:t>
      </w:r>
      <w:r w:rsidRPr="00072F81">
        <w:rPr>
          <w:rFonts w:ascii="Times New Roman" w:hAnsi="Times New Roman" w:hint="eastAsia"/>
          <w:b/>
          <w:bCs/>
          <w:sz w:val="24"/>
          <w:szCs w:val="32"/>
        </w:rPr>
        <w:t xml:space="preserve">  </w:t>
      </w:r>
      <w:r w:rsidRPr="00072F81">
        <w:rPr>
          <w:rFonts w:ascii="Times New Roman" w:hAnsi="Times New Roman" w:hint="eastAsia"/>
          <w:b/>
          <w:bCs/>
          <w:sz w:val="24"/>
          <w:szCs w:val="32"/>
          <w:shd w:val="clear" w:color="FFFFFF" w:fill="D9D9D9"/>
        </w:rPr>
        <w:t>Organizational Support Scale</w:t>
      </w:r>
    </w:p>
    <w:p w14:paraId="64B9372E"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重视我在一线工作中的贡献，关心我的幸福度</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valued my contribution to the front-line work and cared about my happiness.</w:t>
      </w:r>
    </w:p>
    <w:p w14:paraId="3086D7AC"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医院关心我的福利</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is concerned about my welfare.</w:t>
      </w:r>
    </w:p>
    <w:p w14:paraId="400CB3E8"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能积极听取我的意见</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can actively listen to my a</w:t>
      </w:r>
      <w:r w:rsidRPr="00072F81">
        <w:rPr>
          <w:rFonts w:ascii="Times New Roman" w:hAnsi="Times New Roman" w:hint="eastAsia"/>
          <w:sz w:val="24"/>
          <w:szCs w:val="32"/>
          <w:shd w:val="clear" w:color="FFFFFF" w:fill="D9D9D9"/>
        </w:rPr>
        <w:t>dvice.</w:t>
      </w:r>
    </w:p>
    <w:p w14:paraId="425E9DA1"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不太关心我的个人感受</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didn</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t care much about my personal feelings.</w:t>
      </w:r>
    </w:p>
    <w:p w14:paraId="42D1F4DE"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当我在临床一线工作中遇到困难时，医院会尽力帮助我</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When I encounter difficulties in clinical front-line work, the hospital will try to help me.</w:t>
      </w:r>
    </w:p>
    <w:p w14:paraId="0BABB827"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当我在生活中遇到困难时，医院会尽力帮助我</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When I encounter difficulties in my lif</w:t>
      </w:r>
      <w:r w:rsidRPr="00072F81">
        <w:rPr>
          <w:rFonts w:ascii="Times New Roman" w:hAnsi="Times New Roman" w:hint="eastAsia"/>
          <w:sz w:val="24"/>
          <w:szCs w:val="32"/>
          <w:shd w:val="clear" w:color="FFFFFF" w:fill="D9D9D9"/>
        </w:rPr>
        <w:t>e, the hospital will try to help me.</w:t>
      </w:r>
    </w:p>
    <w:p w14:paraId="55C458EE"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给我提供晋升的机会</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give me the opportunity to promotion</w:t>
      </w:r>
    </w:p>
    <w:p w14:paraId="6894751B"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尊重我的目标和价值</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respect my goals and values.</w:t>
      </w:r>
    </w:p>
    <w:p w14:paraId="225D7410"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不太关心我的个人发展</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didn</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t care much about my personal development.</w:t>
      </w:r>
    </w:p>
    <w:p w14:paraId="763A48D3"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关心我的健康（身体及心理）</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cares about my health (both physical and mental).</w:t>
      </w:r>
    </w:p>
    <w:p w14:paraId="3508BDA4"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lastRenderedPageBreak/>
        <w:t>一线工作期间，医院会尽力为我解决生活和家庭的后顾之忧</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During the front-line work, the hospital will try its best to solve the worries of my life and family.</w:t>
      </w:r>
    </w:p>
    <w:p w14:paraId="2B600124"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尽力为我提供良好的工作环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did its best to pr</w:t>
      </w:r>
      <w:r w:rsidRPr="00072F81">
        <w:rPr>
          <w:rFonts w:ascii="Times New Roman" w:hAnsi="Times New Roman" w:hint="eastAsia"/>
          <w:sz w:val="24"/>
          <w:szCs w:val="32"/>
          <w:shd w:val="clear" w:color="FFFFFF" w:fill="D9D9D9"/>
        </w:rPr>
        <w:t>ovide me with a good working environment.</w:t>
      </w:r>
    </w:p>
    <w:p w14:paraId="1D187D46"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尽力为我提供工作所需的工具和信息</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tried to provide me with the tools and information I needed to do my job.</w:t>
      </w:r>
    </w:p>
    <w:p w14:paraId="4F8AACF0" w14:textId="77777777" w:rsidR="00E005BA" w:rsidRPr="00072F81" w:rsidRDefault="003A7A39" w:rsidP="00072F81">
      <w:pPr>
        <w:numPr>
          <w:ilvl w:val="0"/>
          <w:numId w:val="3"/>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医院尽力为我提供工作所需的相关培训</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hospital did its best to provide me with the training I needed for the job.</w:t>
      </w:r>
    </w:p>
    <w:p w14:paraId="16194A1B"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sz w:val="24"/>
          <w:szCs w:val="32"/>
        </w:rPr>
        <w:t>1=</w:t>
      </w:r>
      <w:r w:rsidRPr="00072F81">
        <w:rPr>
          <w:rFonts w:ascii="Times New Roman" w:hAnsi="Times New Roman"/>
          <w:sz w:val="24"/>
          <w:szCs w:val="32"/>
        </w:rPr>
        <w:t>非常不同意</w:t>
      </w:r>
      <w:r w:rsidRPr="00072F81">
        <w:rPr>
          <w:rFonts w:ascii="Times New Roman" w:hAnsi="Times New Roman"/>
          <w:sz w:val="24"/>
          <w:szCs w:val="32"/>
        </w:rPr>
        <w:t xml:space="preserve"> 2=</w:t>
      </w:r>
      <w:r w:rsidRPr="00072F81">
        <w:rPr>
          <w:rFonts w:ascii="Times New Roman" w:hAnsi="Times New Roman"/>
          <w:sz w:val="24"/>
          <w:szCs w:val="32"/>
        </w:rPr>
        <w:t>不同意</w:t>
      </w:r>
      <w:r w:rsidRPr="00072F81">
        <w:rPr>
          <w:rFonts w:ascii="Times New Roman" w:hAnsi="Times New Roman"/>
          <w:sz w:val="24"/>
          <w:szCs w:val="32"/>
        </w:rPr>
        <w:t xml:space="preserve"> 3=</w:t>
      </w:r>
      <w:r w:rsidRPr="00072F81">
        <w:rPr>
          <w:rFonts w:ascii="Times New Roman" w:hAnsi="Times New Roman"/>
          <w:sz w:val="24"/>
          <w:szCs w:val="32"/>
        </w:rPr>
        <w:t>不确定</w:t>
      </w:r>
      <w:r w:rsidRPr="00072F81">
        <w:rPr>
          <w:rFonts w:ascii="Times New Roman" w:hAnsi="Times New Roman"/>
          <w:sz w:val="24"/>
          <w:szCs w:val="32"/>
        </w:rPr>
        <w:t xml:space="preserve"> 4=</w:t>
      </w:r>
      <w:r w:rsidRPr="00072F81">
        <w:rPr>
          <w:rFonts w:ascii="Times New Roman" w:hAnsi="Times New Roman"/>
          <w:sz w:val="24"/>
          <w:szCs w:val="32"/>
        </w:rPr>
        <w:t>比较同意</w:t>
      </w:r>
      <w:r w:rsidRPr="00072F81">
        <w:rPr>
          <w:rFonts w:ascii="Times New Roman" w:hAnsi="Times New Roman"/>
          <w:sz w:val="24"/>
          <w:szCs w:val="32"/>
        </w:rPr>
        <w:t xml:space="preserve"> 5=</w:t>
      </w:r>
      <w:r w:rsidRPr="00072F81">
        <w:rPr>
          <w:rFonts w:ascii="Times New Roman" w:hAnsi="Times New Roman"/>
          <w:sz w:val="24"/>
          <w:szCs w:val="32"/>
        </w:rPr>
        <w:t>非常同意</w:t>
      </w:r>
    </w:p>
    <w:p w14:paraId="633CBC42"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shd w:val="clear" w:color="FFFFFF" w:fill="D9D9D9"/>
        </w:rPr>
        <w:t>1=Strongly disagree, 2= Disagree, 3=Uncertainly, 4=Agree, 5=Strongly agree</w:t>
      </w:r>
    </w:p>
    <w:p w14:paraId="2C0F10A3" w14:textId="77777777" w:rsidR="00E005BA" w:rsidRPr="00072F81" w:rsidRDefault="003A7A39" w:rsidP="00072F81">
      <w:pPr>
        <w:shd w:val="clear" w:color="auto" w:fill="FFFFFF" w:themeFill="background1"/>
        <w:spacing w:beforeLines="100" w:before="312" w:line="360" w:lineRule="auto"/>
        <w:ind w:firstLineChars="200" w:firstLine="482"/>
        <w:rPr>
          <w:rFonts w:ascii="Times New Roman" w:hAnsi="Times New Roman"/>
          <w:b/>
          <w:bCs/>
          <w:sz w:val="24"/>
          <w:szCs w:val="32"/>
          <w:lang w:val="fr-FR"/>
        </w:rPr>
      </w:pPr>
      <w:r w:rsidRPr="00072F81">
        <w:rPr>
          <w:rFonts w:ascii="Times New Roman" w:hAnsi="Times New Roman" w:hint="eastAsia"/>
          <w:b/>
          <w:bCs/>
          <w:sz w:val="24"/>
          <w:szCs w:val="32"/>
        </w:rPr>
        <w:t>四、心理弹性问卷</w:t>
      </w:r>
      <w:r w:rsidRPr="00072F81">
        <w:rPr>
          <w:rFonts w:ascii="Times New Roman" w:hAnsi="Times New Roman" w:hint="eastAsia"/>
          <w:b/>
          <w:bCs/>
          <w:sz w:val="24"/>
          <w:szCs w:val="32"/>
          <w:lang w:val="fr-FR"/>
        </w:rPr>
        <w:t xml:space="preserve">  </w:t>
      </w:r>
      <w:proofErr w:type="spellStart"/>
      <w:r w:rsidRPr="00072F81">
        <w:rPr>
          <w:rFonts w:ascii="Times New Roman" w:hAnsi="Times New Roman" w:hint="eastAsia"/>
          <w:b/>
          <w:bCs/>
          <w:sz w:val="24"/>
          <w:szCs w:val="32"/>
          <w:shd w:val="clear" w:color="FFFFFF" w:fill="D9D9D9"/>
          <w:lang w:val="fr-FR"/>
        </w:rPr>
        <w:t>Psychological</w:t>
      </w:r>
      <w:proofErr w:type="spellEnd"/>
      <w:r w:rsidRPr="00072F81">
        <w:rPr>
          <w:rFonts w:ascii="Times New Roman" w:hAnsi="Times New Roman" w:hint="eastAsia"/>
          <w:b/>
          <w:bCs/>
          <w:sz w:val="24"/>
          <w:szCs w:val="32"/>
          <w:shd w:val="clear" w:color="FFFFFF" w:fill="D9D9D9"/>
          <w:lang w:val="fr-FR"/>
        </w:rPr>
        <w:t xml:space="preserve"> </w:t>
      </w:r>
      <w:proofErr w:type="spellStart"/>
      <w:r w:rsidRPr="00072F81">
        <w:rPr>
          <w:rFonts w:ascii="Times New Roman" w:hAnsi="Times New Roman" w:hint="eastAsia"/>
          <w:b/>
          <w:bCs/>
          <w:sz w:val="24"/>
          <w:szCs w:val="32"/>
          <w:shd w:val="clear" w:color="FFFFFF" w:fill="D9D9D9"/>
          <w:lang w:val="fr-FR"/>
        </w:rPr>
        <w:t>Resilience</w:t>
      </w:r>
      <w:proofErr w:type="spellEnd"/>
      <w:r w:rsidRPr="00072F81">
        <w:rPr>
          <w:rFonts w:ascii="Times New Roman" w:hAnsi="Times New Roman" w:hint="eastAsia"/>
          <w:b/>
          <w:bCs/>
          <w:sz w:val="24"/>
          <w:szCs w:val="32"/>
          <w:shd w:val="clear" w:color="FFFFFF" w:fill="D9D9D9"/>
          <w:lang w:val="fr-FR"/>
        </w:rPr>
        <w:t xml:space="preserve"> </w:t>
      </w:r>
      <w:proofErr w:type="spellStart"/>
      <w:r w:rsidRPr="00072F81">
        <w:rPr>
          <w:rFonts w:ascii="Times New Roman" w:hAnsi="Times New Roman" w:hint="eastAsia"/>
          <w:b/>
          <w:bCs/>
          <w:sz w:val="24"/>
          <w:szCs w:val="32"/>
          <w:shd w:val="clear" w:color="FFFFFF" w:fill="D9D9D9"/>
          <w:lang w:val="fr-FR"/>
        </w:rPr>
        <w:t>Scale</w:t>
      </w:r>
      <w:proofErr w:type="spellEnd"/>
    </w:p>
    <w:p w14:paraId="58FDFCD4"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疫情期间，我能适应变化</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During the pandemic, I can adapt to change.</w:t>
      </w:r>
    </w:p>
    <w:p w14:paraId="22D93306"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目前的工作和生活中，我有亲密、安全的朋友关系</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 xml:space="preserve">I have close and secure </w:t>
      </w:r>
      <w:r w:rsidRPr="00072F81">
        <w:rPr>
          <w:rFonts w:ascii="Times New Roman" w:hAnsi="Times New Roman" w:hint="eastAsia"/>
          <w:sz w:val="24"/>
          <w:szCs w:val="32"/>
          <w:shd w:val="clear" w:color="FFFFFF" w:fill="D9D9D9"/>
        </w:rPr>
        <w:t>friends in my current work and life.</w:t>
      </w:r>
    </w:p>
    <w:p w14:paraId="01873723"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有时，我感觉到所经历的事情需要命运或上帝的帮忙</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Sometimes I feel that what I'm going through needs fate or God</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s help.</w:t>
      </w:r>
    </w:p>
    <w:p w14:paraId="3B5AF7E8"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一线工作时无论发生什么我都能应付</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handle whatever happens on the front line.</w:t>
      </w:r>
    </w:p>
    <w:p w14:paraId="2BE54FFB"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过去工作的成功让我有信心面对挑战</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e success of my past work gives me conf</w:t>
      </w:r>
      <w:r w:rsidRPr="00072F81">
        <w:rPr>
          <w:rFonts w:ascii="Times New Roman" w:hAnsi="Times New Roman" w:hint="eastAsia"/>
          <w:sz w:val="24"/>
          <w:szCs w:val="32"/>
          <w:shd w:val="clear" w:color="FFFFFF" w:fill="D9D9D9"/>
        </w:rPr>
        <w:t>idence to face challenges.</w:t>
      </w:r>
    </w:p>
    <w:p w14:paraId="173A272E"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看到事情幽默的一面</w:t>
      </w:r>
      <w:r w:rsidRPr="00072F81">
        <w:rPr>
          <w:rFonts w:ascii="Times New Roman" w:hAnsi="Times New Roman" w:hint="eastAsia"/>
          <w:sz w:val="24"/>
          <w:szCs w:val="32"/>
          <w:shd w:val="clear" w:color="FFFFFF" w:fill="D9D9D9"/>
        </w:rPr>
        <w:t>/I can see the humorous side of things.</w:t>
      </w:r>
    </w:p>
    <w:p w14:paraId="2CFDBEC4"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积极应对压力使我感到自己是有力量的</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Coping positively with stress makes me feel empowered.</w:t>
      </w:r>
    </w:p>
    <w:p w14:paraId="1D8C41BE"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经历艰难或疾病后，我往往会很快恢复</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After a hard time or illness, I tend to recover quickly.</w:t>
      </w:r>
    </w:p>
    <w:p w14:paraId="28C2D604"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事情发生总是有原因的</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Things happen for a</w:t>
      </w:r>
      <w:r w:rsidRPr="00072F81">
        <w:rPr>
          <w:rFonts w:ascii="Times New Roman" w:hAnsi="Times New Roman" w:hint="eastAsia"/>
          <w:sz w:val="24"/>
          <w:szCs w:val="32"/>
          <w:shd w:val="clear" w:color="FFFFFF" w:fill="D9D9D9"/>
        </w:rPr>
        <w:t xml:space="preserve"> reason.</w:t>
      </w:r>
    </w:p>
    <w:p w14:paraId="55990F93"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lastRenderedPageBreak/>
        <w:t>无论结果怎样，我都会尽自己最大努力</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No matter what happens, I'll do my best.</w:t>
      </w:r>
    </w:p>
    <w:p w14:paraId="6BF7561D"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实现自己的目标</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achieve my goals.</w:t>
      </w:r>
    </w:p>
    <w:p w14:paraId="0AAF7CF7"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即使当事情看起来没什么希望时，我也不会轻言放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Even when things seem hopeless, I don't give up.</w:t>
      </w:r>
    </w:p>
    <w:p w14:paraId="0959CEE6"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知道去哪里寻求帮助</w:t>
      </w:r>
      <w:r w:rsidRPr="00072F81">
        <w:rPr>
          <w:rFonts w:ascii="Times New Roman" w:hAnsi="Times New Roman" w:hint="eastAsia"/>
          <w:sz w:val="24"/>
          <w:szCs w:val="32"/>
          <w:shd w:val="clear" w:color="FFFFFF" w:fill="D9D9D9"/>
        </w:rPr>
        <w:t>/I know where to go for help.</w:t>
      </w:r>
    </w:p>
    <w:p w14:paraId="556305C0"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压力下，我能够集中注意力并清晰思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 xml:space="preserve">Under pressure, I can </w:t>
      </w:r>
      <w:r w:rsidRPr="00072F81">
        <w:rPr>
          <w:rFonts w:ascii="Times New Roman" w:hAnsi="Times New Roman" w:hint="eastAsia"/>
          <w:sz w:val="24"/>
          <w:szCs w:val="32"/>
          <w:shd w:val="clear" w:color="FFFFFF" w:fill="D9D9D9"/>
        </w:rPr>
        <w:t>focus and think clearly.</w:t>
      </w:r>
    </w:p>
    <w:p w14:paraId="52E0796E"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我喜欢在解决问题时起带头作用</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like to take the lead in dealing with problems.</w:t>
      </w:r>
    </w:p>
    <w:p w14:paraId="089F5345"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不会因失败而气馁</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am not discouraged because of failure.</w:t>
      </w:r>
    </w:p>
    <w:p w14:paraId="634A3D87"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认为自己是个坚强有力的人</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onsider myself a strong person.</w:t>
      </w:r>
    </w:p>
    <w:p w14:paraId="32275E7A"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做出不寻常的或艰难的决定</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make unusual or difficult decisions.</w:t>
      </w:r>
    </w:p>
    <w:p w14:paraId="2B604085"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处理不快乐的</w:t>
      </w:r>
      <w:r w:rsidRPr="00072F81">
        <w:rPr>
          <w:rFonts w:ascii="Times New Roman" w:hAnsi="Times New Roman" w:hint="eastAsia"/>
          <w:sz w:val="24"/>
          <w:szCs w:val="32"/>
        </w:rPr>
        <w:t>事情</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handle unhappy things.</w:t>
      </w:r>
    </w:p>
    <w:p w14:paraId="2697EBC2"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不得不按照预感行事</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d to act on a hunch.</w:t>
      </w:r>
    </w:p>
    <w:p w14:paraId="2D3C4938"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做事情有强烈的目的性</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do things with a strong sense of purpose.</w:t>
      </w:r>
    </w:p>
    <w:p w14:paraId="7CD1B7B7"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感觉能掌控自己的生活</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feel in control of my life.</w:t>
      </w:r>
    </w:p>
    <w:p w14:paraId="1481E789"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在工作中我喜欢挑战</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like challenges in my work.</w:t>
      </w:r>
    </w:p>
    <w:p w14:paraId="569C3694"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努力工作以达到目标</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work hard to achieve my goal.</w:t>
      </w:r>
    </w:p>
    <w:p w14:paraId="41E6B45E" w14:textId="77777777" w:rsidR="00E005BA" w:rsidRPr="00072F81" w:rsidRDefault="003A7A39" w:rsidP="00072F81">
      <w:pPr>
        <w:numPr>
          <w:ilvl w:val="0"/>
          <w:numId w:val="4"/>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自己的目前取得工作成绩感到骄傲</w:t>
      </w:r>
      <w:r w:rsidRPr="00072F81">
        <w:rPr>
          <w:rFonts w:ascii="Times New Roman" w:hAnsi="Times New Roman" w:hint="eastAsia"/>
          <w:sz w:val="24"/>
          <w:szCs w:val="32"/>
          <w:shd w:val="clear" w:color="FFFFFF" w:fill="D9D9D9"/>
        </w:rPr>
        <w:t>/I am proud of my achievements so far.</w:t>
      </w:r>
    </w:p>
    <w:p w14:paraId="4AA24381"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sz w:val="24"/>
          <w:szCs w:val="32"/>
        </w:rPr>
        <w:t>0=</w:t>
      </w:r>
      <w:r w:rsidRPr="00072F81">
        <w:rPr>
          <w:rFonts w:ascii="Times New Roman" w:hAnsi="Times New Roman"/>
          <w:sz w:val="24"/>
          <w:szCs w:val="32"/>
        </w:rPr>
        <w:t>从来不</w:t>
      </w:r>
      <w:r w:rsidRPr="00072F81">
        <w:rPr>
          <w:rFonts w:ascii="Times New Roman" w:hAnsi="Times New Roman"/>
          <w:sz w:val="24"/>
          <w:szCs w:val="32"/>
        </w:rPr>
        <w:t xml:space="preserve"> 1=</w:t>
      </w:r>
      <w:r w:rsidRPr="00072F81">
        <w:rPr>
          <w:rFonts w:ascii="Times New Roman" w:hAnsi="Times New Roman"/>
          <w:sz w:val="24"/>
          <w:szCs w:val="32"/>
        </w:rPr>
        <w:t>很少</w:t>
      </w:r>
      <w:r w:rsidRPr="00072F81">
        <w:rPr>
          <w:rFonts w:ascii="Times New Roman" w:hAnsi="Times New Roman"/>
          <w:sz w:val="24"/>
          <w:szCs w:val="32"/>
        </w:rPr>
        <w:t xml:space="preserve"> 2=</w:t>
      </w:r>
      <w:r w:rsidRPr="00072F81">
        <w:rPr>
          <w:rFonts w:ascii="Times New Roman" w:hAnsi="Times New Roman"/>
          <w:sz w:val="24"/>
          <w:szCs w:val="32"/>
        </w:rPr>
        <w:t>有时</w:t>
      </w:r>
      <w:r w:rsidRPr="00072F81">
        <w:rPr>
          <w:rFonts w:ascii="Times New Roman" w:hAnsi="Times New Roman"/>
          <w:sz w:val="24"/>
          <w:szCs w:val="32"/>
        </w:rPr>
        <w:t xml:space="preserve"> 3=</w:t>
      </w:r>
      <w:r w:rsidRPr="00072F81">
        <w:rPr>
          <w:rFonts w:ascii="Times New Roman" w:hAnsi="Times New Roman"/>
          <w:sz w:val="24"/>
          <w:szCs w:val="32"/>
        </w:rPr>
        <w:t>经常</w:t>
      </w:r>
      <w:r w:rsidRPr="00072F81">
        <w:rPr>
          <w:rFonts w:ascii="Times New Roman" w:hAnsi="Times New Roman"/>
          <w:sz w:val="24"/>
          <w:szCs w:val="32"/>
        </w:rPr>
        <w:t xml:space="preserve"> 4=</w:t>
      </w:r>
      <w:r w:rsidRPr="00072F81">
        <w:rPr>
          <w:rFonts w:ascii="Times New Roman" w:hAnsi="Times New Roman"/>
          <w:sz w:val="24"/>
          <w:szCs w:val="32"/>
        </w:rPr>
        <w:t>一直如此</w:t>
      </w:r>
    </w:p>
    <w:p w14:paraId="4E047F08"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shd w:val="clear" w:color="FFFFFF" w:fill="D9D9D9"/>
        </w:rPr>
        <w:t>0=Never, 1=Seldom, 2=Sometimes, 3=Often, 4=Always</w:t>
      </w:r>
    </w:p>
    <w:p w14:paraId="1D8A4793" w14:textId="77777777" w:rsidR="00E005BA" w:rsidRPr="00072F81" w:rsidRDefault="003A7A39" w:rsidP="00072F81">
      <w:pPr>
        <w:shd w:val="clear" w:color="auto" w:fill="FFFFFF" w:themeFill="background1"/>
        <w:spacing w:beforeLines="100" w:before="312" w:line="360" w:lineRule="auto"/>
        <w:ind w:firstLineChars="200" w:firstLine="482"/>
        <w:rPr>
          <w:rFonts w:ascii="Times New Roman" w:hAnsi="Times New Roman"/>
          <w:b/>
          <w:bCs/>
          <w:sz w:val="24"/>
          <w:szCs w:val="32"/>
        </w:rPr>
      </w:pPr>
      <w:r w:rsidRPr="00072F81">
        <w:rPr>
          <w:rFonts w:ascii="Times New Roman" w:hAnsi="Times New Roman" w:hint="eastAsia"/>
          <w:b/>
          <w:bCs/>
          <w:sz w:val="24"/>
          <w:szCs w:val="32"/>
        </w:rPr>
        <w:lastRenderedPageBreak/>
        <w:t>五、创伤后成长评定量表</w:t>
      </w:r>
      <w:r w:rsidRPr="00072F81">
        <w:rPr>
          <w:rFonts w:ascii="Times New Roman" w:hAnsi="Times New Roman" w:hint="eastAsia"/>
          <w:b/>
          <w:bCs/>
          <w:sz w:val="24"/>
          <w:szCs w:val="32"/>
        </w:rPr>
        <w:t xml:space="preserve">  </w:t>
      </w:r>
      <w:r w:rsidRPr="00072F81">
        <w:rPr>
          <w:rFonts w:ascii="Times New Roman" w:hAnsi="Times New Roman" w:hint="eastAsia"/>
          <w:b/>
          <w:bCs/>
          <w:sz w:val="24"/>
          <w:szCs w:val="32"/>
          <w:shd w:val="clear" w:color="FFFFFF" w:fill="D9D9D9"/>
        </w:rPr>
        <w:t>Post-Traumatic Growth Scale</w:t>
      </w:r>
    </w:p>
    <w:p w14:paraId="5CE89AEE"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经历新冠疫情后，我认为</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After the COVID-19 pandemic, I think</w:t>
      </w:r>
    </w:p>
    <w:p w14:paraId="628C9611"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它改变了我对生命中重要事物的先后排序</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t's changed my priorities for what's important in life.</w:t>
      </w:r>
    </w:p>
    <w:p w14:paraId="466602CF"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自己的生命价值有了更多的认知</w:t>
      </w:r>
      <w:r w:rsidRPr="00072F81">
        <w:rPr>
          <w:rFonts w:ascii="Times New Roman" w:hAnsi="Times New Roman" w:hint="eastAsia"/>
          <w:sz w:val="24"/>
          <w:szCs w:val="32"/>
          <w:shd w:val="clear" w:color="FFFFFF" w:fill="D9D9D9"/>
        </w:rPr>
        <w:t>/I have a greater appreciation for the value of my life.</w:t>
      </w:r>
    </w:p>
    <w:p w14:paraId="5286A9F9"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培养了新的兴趣</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developed new interests.</w:t>
      </w:r>
    </w:p>
    <w:p w14:paraId="13338914"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更多依靠自己的感觉来处理问题</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rely more on my feelings to deal with problems.</w:t>
      </w:r>
    </w:p>
    <w:p w14:paraId="3B1E9304"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精神层</w:t>
      </w:r>
      <w:r w:rsidRPr="00072F81">
        <w:rPr>
          <w:rFonts w:ascii="Times New Roman" w:hAnsi="Times New Roman" w:hint="eastAsia"/>
          <w:sz w:val="24"/>
          <w:szCs w:val="32"/>
        </w:rPr>
        <w:t>面的事物有了更好的了解</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ve a better understanding of spiritual things.</w:t>
      </w:r>
    </w:p>
    <w:p w14:paraId="1EFAD69F"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shd w:val="clear" w:color="FFFFFF" w:fill="D9D9D9"/>
        </w:rPr>
      </w:pPr>
      <w:r w:rsidRPr="00072F81">
        <w:rPr>
          <w:rFonts w:ascii="Times New Roman" w:hAnsi="Times New Roman" w:hint="eastAsia"/>
          <w:sz w:val="24"/>
          <w:szCs w:val="32"/>
        </w:rPr>
        <w:t>我明白当我遇到困难时可以依靠他人</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know I can count on others when I am in trouble.</w:t>
      </w:r>
    </w:p>
    <w:p w14:paraId="18086742"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确立了新的人生道路</w:t>
      </w:r>
      <w:r w:rsidRPr="00072F81">
        <w:rPr>
          <w:rFonts w:ascii="Times New Roman" w:hAnsi="Times New Roman" w:hint="eastAsia"/>
          <w:sz w:val="24"/>
          <w:szCs w:val="32"/>
          <w:shd w:val="clear" w:color="FFFFFF" w:fill="D9D9D9"/>
        </w:rPr>
        <w:t>/I set a new path in life.</w:t>
      </w:r>
    </w:p>
    <w:p w14:paraId="156E0C1F"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有与他人更亲近的能力</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ve the ability to be closer to others.</w:t>
      </w:r>
    </w:p>
    <w:p w14:paraId="39D3BD21"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更愿意表达我的情绪</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 xml:space="preserve">I prefer to </w:t>
      </w:r>
      <w:r w:rsidRPr="00072F81">
        <w:rPr>
          <w:rFonts w:ascii="Times New Roman" w:hAnsi="Times New Roman" w:hint="eastAsia"/>
          <w:sz w:val="24"/>
          <w:szCs w:val="32"/>
          <w:shd w:val="clear" w:color="FFFFFF" w:fill="D9D9D9"/>
        </w:rPr>
        <w:t>express my emotions.</w:t>
      </w:r>
    </w:p>
    <w:p w14:paraId="0B0B79DA"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知道我能较好地处理困难</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know I can handle difficulties better.</w:t>
      </w:r>
    </w:p>
    <w:p w14:paraId="524E5206"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以我的生命做更好的事情</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do better things with my life.</w:t>
      </w:r>
    </w:p>
    <w:p w14:paraId="21AD8201"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更能接受任何事情的最坏结果</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m better at accepting the worst of everything.</w:t>
      </w:r>
    </w:p>
    <w:p w14:paraId="18612154"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能更好地珍惜每一天</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can appreciate each day better.</w:t>
      </w:r>
    </w:p>
    <w:p w14:paraId="6148597F"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它给我带来了新的机会</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t brought</w:t>
      </w:r>
      <w:r w:rsidRPr="00072F81">
        <w:rPr>
          <w:rFonts w:ascii="Times New Roman" w:hAnsi="Times New Roman" w:hint="eastAsia"/>
          <w:sz w:val="24"/>
          <w:szCs w:val="32"/>
          <w:shd w:val="clear" w:color="FFFFFF" w:fill="D9D9D9"/>
        </w:rPr>
        <w:t xml:space="preserve"> me new opportunities.</w:t>
      </w:r>
    </w:p>
    <w:p w14:paraId="2F9E5001"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对他人有了更多的同情</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have more compassion for others.</w:t>
      </w:r>
    </w:p>
    <w:p w14:paraId="676FFB4C"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花更多精力在人际关系上</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put more effort into my relationships.</w:t>
      </w:r>
    </w:p>
    <w:p w14:paraId="4E0870A5"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对需要改变的事物，我更倾向于去改变它</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For things that need to be changed, I prefer to change it.</w:t>
      </w:r>
    </w:p>
    <w:p w14:paraId="34D64235"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lastRenderedPageBreak/>
        <w:t>我发现自己比想象中的更坚强</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found out I was stronger than I though</w:t>
      </w:r>
      <w:r w:rsidRPr="00072F81">
        <w:rPr>
          <w:rFonts w:ascii="Times New Roman" w:hAnsi="Times New Roman" w:hint="eastAsia"/>
          <w:sz w:val="24"/>
          <w:szCs w:val="32"/>
          <w:shd w:val="clear" w:color="FFFFFF" w:fill="D9D9D9"/>
        </w:rPr>
        <w:t>t.</w:t>
      </w:r>
    </w:p>
    <w:p w14:paraId="1AB6C40C"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体会到人生是多么美好</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realized how beautiful life can be.</w:t>
      </w:r>
    </w:p>
    <w:p w14:paraId="708BBD33" w14:textId="77777777" w:rsidR="00E005BA" w:rsidRPr="00072F81" w:rsidRDefault="003A7A39" w:rsidP="00072F81">
      <w:pPr>
        <w:numPr>
          <w:ilvl w:val="0"/>
          <w:numId w:val="5"/>
        </w:num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rPr>
        <w:t>我更接受了自己需要他人帮助的感受</w:t>
      </w:r>
      <w:r w:rsidRPr="00072F81">
        <w:rPr>
          <w:rFonts w:ascii="Times New Roman" w:hAnsi="Times New Roman" w:hint="eastAsia"/>
          <w:sz w:val="24"/>
          <w:szCs w:val="32"/>
        </w:rPr>
        <w:t>/</w:t>
      </w:r>
      <w:r w:rsidRPr="00072F81">
        <w:rPr>
          <w:rFonts w:ascii="Times New Roman" w:hAnsi="Times New Roman" w:hint="eastAsia"/>
          <w:sz w:val="24"/>
          <w:szCs w:val="32"/>
          <w:shd w:val="clear" w:color="FFFFFF" w:fill="D9D9D9"/>
        </w:rPr>
        <w:t>I know better what it</w:t>
      </w:r>
      <w:r w:rsidRPr="00072F81">
        <w:rPr>
          <w:rFonts w:ascii="Times New Roman" w:hAnsi="Times New Roman"/>
          <w:sz w:val="24"/>
          <w:szCs w:val="32"/>
          <w:shd w:val="clear" w:color="FFFFFF" w:fill="D9D9D9"/>
        </w:rPr>
        <w:t>’</w:t>
      </w:r>
      <w:r w:rsidRPr="00072F81">
        <w:rPr>
          <w:rFonts w:ascii="Times New Roman" w:hAnsi="Times New Roman" w:hint="eastAsia"/>
          <w:sz w:val="24"/>
          <w:szCs w:val="32"/>
          <w:shd w:val="clear" w:color="FFFFFF" w:fill="D9D9D9"/>
        </w:rPr>
        <w:t>s like to need help from others.</w:t>
      </w:r>
    </w:p>
    <w:p w14:paraId="3BE63A40" w14:textId="77777777" w:rsidR="00E005BA" w:rsidRPr="00072F81"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sz w:val="24"/>
          <w:szCs w:val="32"/>
        </w:rPr>
        <w:t>0=</w:t>
      </w:r>
      <w:r w:rsidRPr="00072F81">
        <w:rPr>
          <w:rFonts w:ascii="Times New Roman" w:hAnsi="Times New Roman"/>
          <w:sz w:val="24"/>
          <w:szCs w:val="32"/>
        </w:rPr>
        <w:t>完全没有</w:t>
      </w:r>
      <w:r w:rsidRPr="00072F81">
        <w:rPr>
          <w:rFonts w:ascii="Times New Roman" w:hAnsi="Times New Roman"/>
          <w:sz w:val="24"/>
          <w:szCs w:val="32"/>
        </w:rPr>
        <w:t xml:space="preserve"> 1=</w:t>
      </w:r>
      <w:r w:rsidRPr="00072F81">
        <w:rPr>
          <w:rFonts w:ascii="Times New Roman" w:hAnsi="Times New Roman"/>
          <w:sz w:val="24"/>
          <w:szCs w:val="32"/>
        </w:rPr>
        <w:t>非常少</w:t>
      </w:r>
      <w:r w:rsidRPr="00072F81">
        <w:rPr>
          <w:rFonts w:ascii="Times New Roman" w:hAnsi="Times New Roman"/>
          <w:sz w:val="24"/>
          <w:szCs w:val="32"/>
        </w:rPr>
        <w:t xml:space="preserve"> 2=</w:t>
      </w:r>
      <w:r w:rsidRPr="00072F81">
        <w:rPr>
          <w:rFonts w:ascii="Times New Roman" w:hAnsi="Times New Roman"/>
          <w:sz w:val="24"/>
          <w:szCs w:val="32"/>
        </w:rPr>
        <w:t>少</w:t>
      </w:r>
      <w:r w:rsidRPr="00072F81">
        <w:rPr>
          <w:rFonts w:ascii="Times New Roman" w:hAnsi="Times New Roman"/>
          <w:sz w:val="24"/>
          <w:szCs w:val="32"/>
        </w:rPr>
        <w:t xml:space="preserve"> 3=</w:t>
      </w:r>
      <w:r w:rsidRPr="00072F81">
        <w:rPr>
          <w:rFonts w:ascii="Times New Roman" w:hAnsi="Times New Roman"/>
          <w:sz w:val="24"/>
          <w:szCs w:val="32"/>
        </w:rPr>
        <w:t>有些</w:t>
      </w:r>
      <w:r w:rsidRPr="00072F81">
        <w:rPr>
          <w:rFonts w:ascii="Times New Roman" w:hAnsi="Times New Roman"/>
          <w:sz w:val="24"/>
          <w:szCs w:val="32"/>
        </w:rPr>
        <w:t xml:space="preserve"> 4=</w:t>
      </w:r>
      <w:r w:rsidRPr="00072F81">
        <w:rPr>
          <w:rFonts w:ascii="Times New Roman" w:hAnsi="Times New Roman"/>
          <w:sz w:val="24"/>
          <w:szCs w:val="32"/>
        </w:rPr>
        <w:t>多</w:t>
      </w:r>
      <w:r w:rsidRPr="00072F81">
        <w:rPr>
          <w:rFonts w:ascii="Times New Roman" w:hAnsi="Times New Roman"/>
          <w:sz w:val="24"/>
          <w:szCs w:val="32"/>
        </w:rPr>
        <w:t xml:space="preserve"> 5=</w:t>
      </w:r>
      <w:r w:rsidRPr="00072F81">
        <w:rPr>
          <w:rFonts w:ascii="Times New Roman" w:hAnsi="Times New Roman"/>
          <w:sz w:val="24"/>
          <w:szCs w:val="32"/>
        </w:rPr>
        <w:t>非常多</w:t>
      </w:r>
    </w:p>
    <w:p w14:paraId="0A55724F" w14:textId="77777777" w:rsidR="00E005BA" w:rsidRDefault="003A7A39" w:rsidP="00072F81">
      <w:pPr>
        <w:shd w:val="clear" w:color="auto" w:fill="FFFFFF" w:themeFill="background1"/>
        <w:spacing w:line="360" w:lineRule="auto"/>
        <w:ind w:firstLineChars="200" w:firstLine="480"/>
        <w:rPr>
          <w:rFonts w:ascii="Times New Roman" w:hAnsi="Times New Roman"/>
          <w:sz w:val="24"/>
          <w:szCs w:val="32"/>
        </w:rPr>
      </w:pPr>
      <w:r w:rsidRPr="00072F81">
        <w:rPr>
          <w:rFonts w:ascii="Times New Roman" w:hAnsi="Times New Roman" w:hint="eastAsia"/>
          <w:sz w:val="24"/>
          <w:szCs w:val="32"/>
          <w:shd w:val="clear" w:color="FFFFFF" w:fill="D9D9D9"/>
        </w:rPr>
        <w:t>0=Not at all, 1=Very few, 2=Less, 3=</w:t>
      </w:r>
      <w:r w:rsidRPr="00072F81">
        <w:rPr>
          <w:rFonts w:ascii="Times New Roman" w:hAnsi="Times New Roman" w:hint="eastAsia"/>
          <w:sz w:val="24"/>
          <w:szCs w:val="32"/>
          <w:shd w:val="clear" w:color="FFFFFF" w:fill="D9D9D9"/>
        </w:rPr>
        <w:tab/>
        <w:t>Some, 4=More, 5=Very much</w:t>
      </w:r>
    </w:p>
    <w:sectPr w:rsidR="00E005BA">
      <w:pgSz w:w="16838" w:h="11906" w:orient="landscape"/>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204038F"/>
    <w:multiLevelType w:val="singleLevel"/>
    <w:tmpl w:val="C204038F"/>
    <w:lvl w:ilvl="0">
      <w:start w:val="1"/>
      <w:numFmt w:val="decimal"/>
      <w:suff w:val="space"/>
      <w:lvlText w:val="%1."/>
      <w:lvlJc w:val="left"/>
    </w:lvl>
  </w:abstractNum>
  <w:abstractNum w:abstractNumId="1" w15:restartNumberingAfterBreak="0">
    <w:nsid w:val="CECC405D"/>
    <w:multiLevelType w:val="singleLevel"/>
    <w:tmpl w:val="CECC405D"/>
    <w:lvl w:ilvl="0">
      <w:start w:val="1"/>
      <w:numFmt w:val="decimal"/>
      <w:suff w:val="space"/>
      <w:lvlText w:val="%1."/>
      <w:lvlJc w:val="left"/>
    </w:lvl>
  </w:abstractNum>
  <w:abstractNum w:abstractNumId="2" w15:restartNumberingAfterBreak="0">
    <w:nsid w:val="2C6EB466"/>
    <w:multiLevelType w:val="singleLevel"/>
    <w:tmpl w:val="2C6EB466"/>
    <w:lvl w:ilvl="0">
      <w:start w:val="1"/>
      <w:numFmt w:val="decimal"/>
      <w:suff w:val="space"/>
      <w:lvlText w:val="%1."/>
      <w:lvlJc w:val="left"/>
    </w:lvl>
  </w:abstractNum>
  <w:abstractNum w:abstractNumId="3" w15:restartNumberingAfterBreak="0">
    <w:nsid w:val="4B041EF5"/>
    <w:multiLevelType w:val="singleLevel"/>
    <w:tmpl w:val="4B041EF5"/>
    <w:lvl w:ilvl="0">
      <w:start w:val="1"/>
      <w:numFmt w:val="decimal"/>
      <w:suff w:val="space"/>
      <w:lvlText w:val="%1."/>
      <w:lvlJc w:val="left"/>
    </w:lvl>
  </w:abstractNum>
  <w:abstractNum w:abstractNumId="4" w15:restartNumberingAfterBreak="0">
    <w:nsid w:val="6D92D102"/>
    <w:multiLevelType w:val="singleLevel"/>
    <w:tmpl w:val="6D92D102"/>
    <w:lvl w:ilvl="0">
      <w:start w:val="1"/>
      <w:numFmt w:val="decimal"/>
      <w:suff w:val="space"/>
      <w:lvlText w:val="%1."/>
      <w:lvlJc w:val="left"/>
    </w:lvl>
  </w:abstractNum>
  <w:num w:numId="1" w16cid:durableId="1437671898">
    <w:abstractNumId w:val="0"/>
  </w:num>
  <w:num w:numId="2" w16cid:durableId="850023635">
    <w:abstractNumId w:val="3"/>
  </w:num>
  <w:num w:numId="3" w16cid:durableId="1797601444">
    <w:abstractNumId w:val="4"/>
  </w:num>
  <w:num w:numId="4" w16cid:durableId="638612575">
    <w:abstractNumId w:val="1"/>
  </w:num>
  <w:num w:numId="5" w16cid:durableId="18265841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zZlMzdiZmY0YzE5ZDA2Njg3NDA0MzZhZTliZWM4M2QifQ=="/>
  </w:docVars>
  <w:rsids>
    <w:rsidRoot w:val="00E005BA"/>
    <w:rsid w:val="00072F81"/>
    <w:rsid w:val="003A7A39"/>
    <w:rsid w:val="00E005BA"/>
    <w:rsid w:val="00FF55DD"/>
    <w:rsid w:val="01C0585D"/>
    <w:rsid w:val="04B86769"/>
    <w:rsid w:val="04ED76E2"/>
    <w:rsid w:val="06763DC9"/>
    <w:rsid w:val="07525869"/>
    <w:rsid w:val="07831860"/>
    <w:rsid w:val="07A1571D"/>
    <w:rsid w:val="07CD7BA4"/>
    <w:rsid w:val="07DB2DE4"/>
    <w:rsid w:val="0918250E"/>
    <w:rsid w:val="0B027B08"/>
    <w:rsid w:val="0B78761A"/>
    <w:rsid w:val="0BA15CEB"/>
    <w:rsid w:val="0D694F52"/>
    <w:rsid w:val="0DC11DEF"/>
    <w:rsid w:val="0EC87A33"/>
    <w:rsid w:val="0EE7435D"/>
    <w:rsid w:val="0FE44CD0"/>
    <w:rsid w:val="10511A51"/>
    <w:rsid w:val="109F5021"/>
    <w:rsid w:val="10E41C1D"/>
    <w:rsid w:val="11763AAA"/>
    <w:rsid w:val="11BF511D"/>
    <w:rsid w:val="124F46F3"/>
    <w:rsid w:val="130D680C"/>
    <w:rsid w:val="14771CDF"/>
    <w:rsid w:val="147B44DD"/>
    <w:rsid w:val="15806971"/>
    <w:rsid w:val="15B559B9"/>
    <w:rsid w:val="16B60684"/>
    <w:rsid w:val="181656F5"/>
    <w:rsid w:val="19A60971"/>
    <w:rsid w:val="1B100797"/>
    <w:rsid w:val="1B54461A"/>
    <w:rsid w:val="1C722B08"/>
    <w:rsid w:val="1CF55435"/>
    <w:rsid w:val="1D126A49"/>
    <w:rsid w:val="1F4D1FBA"/>
    <w:rsid w:val="1F8B4890"/>
    <w:rsid w:val="1FA80990"/>
    <w:rsid w:val="1FB32DF7"/>
    <w:rsid w:val="22254C5A"/>
    <w:rsid w:val="228C3A98"/>
    <w:rsid w:val="22965A26"/>
    <w:rsid w:val="229E0014"/>
    <w:rsid w:val="22E70293"/>
    <w:rsid w:val="23E17EC3"/>
    <w:rsid w:val="250B6F55"/>
    <w:rsid w:val="27965F66"/>
    <w:rsid w:val="27AD5FC1"/>
    <w:rsid w:val="27C32B0E"/>
    <w:rsid w:val="28700AC7"/>
    <w:rsid w:val="298B46A0"/>
    <w:rsid w:val="2A2F5421"/>
    <w:rsid w:val="2A9036E6"/>
    <w:rsid w:val="2ADF6617"/>
    <w:rsid w:val="2B54647E"/>
    <w:rsid w:val="2BCA2D9E"/>
    <w:rsid w:val="2CBD0053"/>
    <w:rsid w:val="2CEF608D"/>
    <w:rsid w:val="2CFC79A0"/>
    <w:rsid w:val="2D6C304C"/>
    <w:rsid w:val="2D6D2063"/>
    <w:rsid w:val="2DC169F6"/>
    <w:rsid w:val="2DE735DA"/>
    <w:rsid w:val="2E254C7B"/>
    <w:rsid w:val="2E2760CC"/>
    <w:rsid w:val="2E3E3A4B"/>
    <w:rsid w:val="2EE575D9"/>
    <w:rsid w:val="303D3985"/>
    <w:rsid w:val="30BD6408"/>
    <w:rsid w:val="3140197F"/>
    <w:rsid w:val="31EE7558"/>
    <w:rsid w:val="321C5535"/>
    <w:rsid w:val="32340DB8"/>
    <w:rsid w:val="335B2B5F"/>
    <w:rsid w:val="33B271F9"/>
    <w:rsid w:val="33C544F7"/>
    <w:rsid w:val="34D73226"/>
    <w:rsid w:val="353318CB"/>
    <w:rsid w:val="365E6403"/>
    <w:rsid w:val="36C77A77"/>
    <w:rsid w:val="373C383C"/>
    <w:rsid w:val="373E6FB5"/>
    <w:rsid w:val="3A4A67C0"/>
    <w:rsid w:val="3BD23D43"/>
    <w:rsid w:val="3D694A1F"/>
    <w:rsid w:val="3DAC214A"/>
    <w:rsid w:val="3DE6565C"/>
    <w:rsid w:val="3E012496"/>
    <w:rsid w:val="40362E2E"/>
    <w:rsid w:val="4189302B"/>
    <w:rsid w:val="43367407"/>
    <w:rsid w:val="43916EF7"/>
    <w:rsid w:val="43DB54D5"/>
    <w:rsid w:val="43E85C0C"/>
    <w:rsid w:val="44055BE3"/>
    <w:rsid w:val="440834FB"/>
    <w:rsid w:val="442B1C7D"/>
    <w:rsid w:val="448141CD"/>
    <w:rsid w:val="452D3A41"/>
    <w:rsid w:val="4614298F"/>
    <w:rsid w:val="4647746C"/>
    <w:rsid w:val="46C805A5"/>
    <w:rsid w:val="47AB19BB"/>
    <w:rsid w:val="47D6229D"/>
    <w:rsid w:val="489A151D"/>
    <w:rsid w:val="4AC8276C"/>
    <w:rsid w:val="4CB0372B"/>
    <w:rsid w:val="4D0F5BFB"/>
    <w:rsid w:val="4D2C3A98"/>
    <w:rsid w:val="4D714FBA"/>
    <w:rsid w:val="4DA60964"/>
    <w:rsid w:val="4DAB4166"/>
    <w:rsid w:val="4E0807A7"/>
    <w:rsid w:val="4F0B025E"/>
    <w:rsid w:val="5151261B"/>
    <w:rsid w:val="51F640EF"/>
    <w:rsid w:val="52541382"/>
    <w:rsid w:val="52F40D17"/>
    <w:rsid w:val="53E907F0"/>
    <w:rsid w:val="53F6751A"/>
    <w:rsid w:val="54C2369C"/>
    <w:rsid w:val="55474AE4"/>
    <w:rsid w:val="57330245"/>
    <w:rsid w:val="574153BB"/>
    <w:rsid w:val="57967CD6"/>
    <w:rsid w:val="57C739B1"/>
    <w:rsid w:val="582B36B9"/>
    <w:rsid w:val="5860242F"/>
    <w:rsid w:val="58DD70B9"/>
    <w:rsid w:val="59192A15"/>
    <w:rsid w:val="59F27234"/>
    <w:rsid w:val="5A551566"/>
    <w:rsid w:val="5A7A08CE"/>
    <w:rsid w:val="5C4750C0"/>
    <w:rsid w:val="5CD909AE"/>
    <w:rsid w:val="5CED6DCB"/>
    <w:rsid w:val="5D303F37"/>
    <w:rsid w:val="5D6E2F25"/>
    <w:rsid w:val="5E07266A"/>
    <w:rsid w:val="5E0F6BAC"/>
    <w:rsid w:val="5EB9124F"/>
    <w:rsid w:val="5FA32F55"/>
    <w:rsid w:val="61377DF9"/>
    <w:rsid w:val="61561383"/>
    <w:rsid w:val="62EA5C02"/>
    <w:rsid w:val="652C3570"/>
    <w:rsid w:val="663329AA"/>
    <w:rsid w:val="67CD7705"/>
    <w:rsid w:val="699163F6"/>
    <w:rsid w:val="69D52819"/>
    <w:rsid w:val="6C5850C7"/>
    <w:rsid w:val="6CC369E5"/>
    <w:rsid w:val="6CF546C4"/>
    <w:rsid w:val="6DA560EA"/>
    <w:rsid w:val="6E344D9A"/>
    <w:rsid w:val="6E695935"/>
    <w:rsid w:val="6F667227"/>
    <w:rsid w:val="707F783E"/>
    <w:rsid w:val="713170E7"/>
    <w:rsid w:val="71C07997"/>
    <w:rsid w:val="72200435"/>
    <w:rsid w:val="72370ABC"/>
    <w:rsid w:val="72A47A8D"/>
    <w:rsid w:val="72B172DF"/>
    <w:rsid w:val="72E50EF8"/>
    <w:rsid w:val="73A60336"/>
    <w:rsid w:val="73F6767A"/>
    <w:rsid w:val="743C0B3D"/>
    <w:rsid w:val="74922E07"/>
    <w:rsid w:val="76B1691E"/>
    <w:rsid w:val="778E7BEF"/>
    <w:rsid w:val="7A764739"/>
    <w:rsid w:val="7B1F45AC"/>
    <w:rsid w:val="7B3F6A37"/>
    <w:rsid w:val="7BF74FFF"/>
    <w:rsid w:val="7D52672C"/>
    <w:rsid w:val="7F3822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4CCD6C"/>
  <w15:docId w15:val="{CDF98EED-F575-46BC-B7C0-F55B108C1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3405</Words>
  <Characters>7129</Characters>
  <Application>Microsoft Office Word</Application>
  <DocSecurity>0</DocSecurity>
  <Lines>59</Lines>
  <Paragraphs>21</Paragraphs>
  <ScaleCrop>false</ScaleCrop>
  <Company>Frontiers Media</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oyce Adjekum-Tolno</cp:lastModifiedBy>
  <cp:revision>4</cp:revision>
  <dcterms:created xsi:type="dcterms:W3CDTF">2023-08-08T17:48:00Z</dcterms:created>
  <dcterms:modified xsi:type="dcterms:W3CDTF">2023-08-0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AA005C372DD849209DCC31B802344393_13</vt:lpwstr>
  </property>
</Properties>
</file>